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B5D49B" w14:textId="58BED4AA" w:rsidR="003C7523" w:rsidRPr="006C17DC" w:rsidRDefault="00A03C08" w:rsidP="003C7523">
      <w:pPr>
        <w:spacing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585832">
        <w:rPr>
          <w:rFonts w:ascii="Times New Roman" w:hAnsi="Times New Roman" w:cs="Times New Roman"/>
          <w:b/>
          <w:bCs/>
          <w:sz w:val="24"/>
          <w:szCs w:val="24"/>
        </w:rPr>
        <w:t xml:space="preserve">1 </w:t>
      </w:r>
      <w:r w:rsidR="003C7523" w:rsidRPr="006C17DC">
        <w:rPr>
          <w:rFonts w:ascii="Times New Roman" w:hAnsi="Times New Roman" w:cs="Times New Roman"/>
          <w:b/>
          <w:bCs/>
          <w:sz w:val="24"/>
          <w:szCs w:val="24"/>
        </w:rPr>
        <w:t xml:space="preserve">Table. Rates for </w:t>
      </w:r>
      <w:r w:rsidR="00D672D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3C7523" w:rsidRPr="006C17DC">
        <w:rPr>
          <w:rFonts w:ascii="Times New Roman" w:hAnsi="Times New Roman" w:cs="Times New Roman"/>
          <w:b/>
          <w:bCs/>
          <w:sz w:val="24"/>
          <w:szCs w:val="24"/>
        </w:rPr>
        <w:t xml:space="preserve">dded </w:t>
      </w:r>
      <w:r w:rsidR="00D672D0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3C7523" w:rsidRPr="006C17DC">
        <w:rPr>
          <w:rFonts w:ascii="Times New Roman" w:hAnsi="Times New Roman" w:cs="Times New Roman"/>
          <w:b/>
          <w:bCs/>
          <w:sz w:val="24"/>
          <w:szCs w:val="24"/>
        </w:rPr>
        <w:t>omorbidities</w:t>
      </w:r>
      <w:r w:rsidR="00E81E55" w:rsidRPr="006C17DC">
        <w:rPr>
          <w:rFonts w:ascii="Times New Roman" w:hAnsi="Times New Roman" w:cs="Times New Roman"/>
          <w:b/>
          <w:bCs/>
          <w:sz w:val="24"/>
          <w:szCs w:val="24"/>
        </w:rPr>
        <w:t xml:space="preserve"> (based on AACE/ACE 2020 Guidelines)</w:t>
      </w:r>
      <w:r w:rsidR="00505DF5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W w:w="749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35"/>
        <w:gridCol w:w="2462"/>
      </w:tblGrid>
      <w:tr w:rsidR="003C7523" w:rsidRPr="002357C7" w14:paraId="48FA01A0" w14:textId="77777777" w:rsidTr="00C21BBD">
        <w:trPr>
          <w:trHeight w:val="254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35AA0B30" w14:textId="77777777" w:rsidR="003C7523" w:rsidRPr="002357C7" w:rsidRDefault="003C7523" w:rsidP="00C21BB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y, n (%)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77BF1D9" w14:textId="77777777" w:rsidR="003C7523" w:rsidRPr="002357C7" w:rsidRDefault="003C7523" w:rsidP="00A5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</w:t>
            </w:r>
            <w:r w:rsidRPr="002357C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= </w:t>
            </w:r>
            <w:r w:rsidRPr="002357C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,852,818</w:t>
            </w:r>
          </w:p>
        </w:tc>
      </w:tr>
      <w:tr w:rsidR="003C7523" w:rsidRPr="002357C7" w14:paraId="1849015F" w14:textId="77777777" w:rsidTr="00C21BBD">
        <w:trPr>
          <w:trHeight w:val="254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3A1D3144" w14:textId="77777777" w:rsidR="003C7523" w:rsidRPr="002357C7" w:rsidRDefault="003C7523" w:rsidP="00C21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erparathyroidism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CF7C4E3" w14:textId="77777777" w:rsidR="003C7523" w:rsidRPr="002357C7" w:rsidRDefault="003C7523" w:rsidP="00A5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,999 (0.81%)</w:t>
            </w:r>
          </w:p>
        </w:tc>
      </w:tr>
      <w:tr w:rsidR="003C7523" w:rsidRPr="002357C7" w14:paraId="3AD2B94D" w14:textId="77777777" w:rsidTr="00C21BBD">
        <w:trPr>
          <w:trHeight w:val="254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43C6693C" w14:textId="77777777" w:rsidR="003C7523" w:rsidRPr="002357C7" w:rsidRDefault="003C7523" w:rsidP="00C21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romegaly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DC006D4" w14:textId="77777777" w:rsidR="003C7523" w:rsidRPr="002357C7" w:rsidRDefault="003C7523" w:rsidP="00A5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.0%)</w:t>
            </w:r>
          </w:p>
        </w:tc>
      </w:tr>
      <w:tr w:rsidR="003C7523" w:rsidRPr="002357C7" w14:paraId="6C098EF4" w14:textId="77777777" w:rsidTr="00C21BBD">
        <w:trPr>
          <w:trHeight w:val="254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411B80FC" w14:textId="3B7CD818" w:rsidR="003C7523" w:rsidRPr="002357C7" w:rsidRDefault="003C7523" w:rsidP="00C21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ushing </w:t>
            </w:r>
            <w:r w:rsidR="00D6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ease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57301E5C" w14:textId="77777777" w:rsidR="003C7523" w:rsidRPr="002357C7" w:rsidRDefault="003C7523" w:rsidP="00A5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438 (0.08%)</w:t>
            </w:r>
          </w:p>
        </w:tc>
      </w:tr>
      <w:tr w:rsidR="003C7523" w:rsidRPr="002357C7" w14:paraId="267FD110" w14:textId="77777777" w:rsidTr="00C21BBD">
        <w:trPr>
          <w:trHeight w:val="254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45BE172F" w14:textId="255187E5" w:rsidR="003C7523" w:rsidRPr="002357C7" w:rsidRDefault="003C7523" w:rsidP="00C21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Vitamin D </w:t>
            </w:r>
            <w:r w:rsidR="00D6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iciency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88C3952" w14:textId="77777777" w:rsidR="003C7523" w:rsidRPr="002357C7" w:rsidRDefault="003C7523" w:rsidP="00A5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 (0.01%)</w:t>
            </w:r>
          </w:p>
        </w:tc>
      </w:tr>
      <w:tr w:rsidR="003C7523" w:rsidRPr="002357C7" w14:paraId="43819A44" w14:textId="77777777" w:rsidTr="00C21BBD">
        <w:trPr>
          <w:trHeight w:val="254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1084173A" w14:textId="17099548" w:rsidR="003C7523" w:rsidRPr="002357C7" w:rsidRDefault="003C7523" w:rsidP="00C21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gonadal </w:t>
            </w:r>
            <w:r w:rsidR="00D6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es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67BB954" w14:textId="77777777" w:rsidR="003C7523" w:rsidRPr="002357C7" w:rsidRDefault="003C7523" w:rsidP="00A5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186 (1.47%)</w:t>
            </w:r>
          </w:p>
        </w:tc>
      </w:tr>
      <w:tr w:rsidR="003C7523" w:rsidRPr="002357C7" w14:paraId="16C7305F" w14:textId="77777777" w:rsidTr="00C21BBD">
        <w:trPr>
          <w:trHeight w:val="254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5E07F8DF" w14:textId="00AFCF28" w:rsidR="003C7523" w:rsidRPr="002357C7" w:rsidRDefault="003C7523" w:rsidP="00C21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ating </w:t>
            </w:r>
            <w:r w:rsidR="00D6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rder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72E35881" w14:textId="77777777" w:rsidR="003C7523" w:rsidRPr="002357C7" w:rsidRDefault="003C7523" w:rsidP="00A5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615 (0.09%)</w:t>
            </w:r>
          </w:p>
        </w:tc>
      </w:tr>
      <w:tr w:rsidR="003C7523" w:rsidRPr="002357C7" w14:paraId="5E1E076C" w14:textId="77777777" w:rsidTr="00C21BBD">
        <w:trPr>
          <w:trHeight w:val="254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72976860" w14:textId="0A703ADE" w:rsidR="003C7523" w:rsidRPr="002357C7" w:rsidRDefault="003C7523" w:rsidP="00C21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astric </w:t>
            </w:r>
            <w:r w:rsidR="00D6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ypass </w:t>
            </w:r>
            <w:r w:rsidR="00D6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rgery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58C3019" w14:textId="77777777" w:rsidR="003C7523" w:rsidRPr="002357C7" w:rsidRDefault="003C7523" w:rsidP="00A5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,070 (1.46%)</w:t>
            </w:r>
          </w:p>
        </w:tc>
      </w:tr>
      <w:tr w:rsidR="003C7523" w:rsidRPr="002357C7" w14:paraId="4C498427" w14:textId="77777777" w:rsidTr="00C21BBD">
        <w:trPr>
          <w:trHeight w:val="254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410F99FE" w14:textId="77777777" w:rsidR="003C7523" w:rsidRPr="002357C7" w:rsidRDefault="003C7523" w:rsidP="00C21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teomalacia</w:t>
            </w:r>
            <w:proofErr w:type="spellEnd"/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E93845C" w14:textId="77777777" w:rsidR="003C7523" w:rsidRPr="002357C7" w:rsidRDefault="003C7523" w:rsidP="00A5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771 (0.15%)</w:t>
            </w:r>
          </w:p>
        </w:tc>
      </w:tr>
      <w:tr w:rsidR="003C7523" w:rsidRPr="002357C7" w14:paraId="58FEA434" w14:textId="77777777" w:rsidTr="00C21BBD">
        <w:trPr>
          <w:trHeight w:val="254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3B5FB7FE" w14:textId="069C7656" w:rsidR="003C7523" w:rsidRPr="002357C7" w:rsidRDefault="003C7523" w:rsidP="00C21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mobile </w:t>
            </w:r>
            <w:r w:rsidR="00D6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</w:t>
            </w: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alysis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2224D5C" w14:textId="77777777" w:rsidR="003C7523" w:rsidRPr="002357C7" w:rsidRDefault="003C7523" w:rsidP="00A5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,474 (0.13%)</w:t>
            </w:r>
          </w:p>
        </w:tc>
      </w:tr>
      <w:tr w:rsidR="003C7523" w:rsidRPr="002357C7" w14:paraId="4A0CD667" w14:textId="77777777" w:rsidTr="00C21BBD">
        <w:trPr>
          <w:trHeight w:val="254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3BEE3A4E" w14:textId="4B45677D" w:rsidR="003C7523" w:rsidRPr="002357C7" w:rsidRDefault="003C7523" w:rsidP="00C21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enal </w:t>
            </w:r>
            <w:r w:rsidR="00D6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splant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D3F8CE4" w14:textId="77777777" w:rsidR="003C7523" w:rsidRPr="002357C7" w:rsidRDefault="003C7523" w:rsidP="00A5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,146 (0.28%)</w:t>
            </w:r>
          </w:p>
        </w:tc>
      </w:tr>
      <w:tr w:rsidR="003C7523" w:rsidRPr="002357C7" w14:paraId="450D4B29" w14:textId="77777777" w:rsidTr="00C21BBD">
        <w:trPr>
          <w:trHeight w:val="254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698A0382" w14:textId="407F4330" w:rsidR="003C7523" w:rsidRPr="002357C7" w:rsidRDefault="003C7523" w:rsidP="00C21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iver </w:t>
            </w:r>
            <w:r w:rsidR="00D6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splant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EB5871D" w14:textId="77777777" w:rsidR="003C7523" w:rsidRPr="002357C7" w:rsidRDefault="003C7523" w:rsidP="00A5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888 (0.1%)</w:t>
            </w:r>
          </w:p>
        </w:tc>
      </w:tr>
      <w:tr w:rsidR="003C7523" w:rsidRPr="002357C7" w14:paraId="6AA27DAC" w14:textId="77777777" w:rsidTr="00C21BBD">
        <w:trPr>
          <w:trHeight w:val="254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2A0945D4" w14:textId="721E15E7" w:rsidR="003C7523" w:rsidRPr="002357C7" w:rsidRDefault="003C7523" w:rsidP="00C21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art </w:t>
            </w:r>
            <w:r w:rsidR="00D6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splant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40C89900" w14:textId="77777777" w:rsidR="003C7523" w:rsidRPr="002357C7" w:rsidRDefault="003C7523" w:rsidP="00A5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8 (0.04%)</w:t>
            </w:r>
          </w:p>
        </w:tc>
      </w:tr>
      <w:tr w:rsidR="003C7523" w:rsidRPr="002357C7" w14:paraId="4E2C6606" w14:textId="77777777" w:rsidTr="00C21BBD">
        <w:trPr>
          <w:trHeight w:val="254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76BC262B" w14:textId="314682CB" w:rsidR="003C7523" w:rsidRPr="002357C7" w:rsidRDefault="003C7523" w:rsidP="00C21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ung </w:t>
            </w:r>
            <w:r w:rsidR="00D6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splant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B113509" w14:textId="77777777" w:rsidR="003C7523" w:rsidRPr="002357C7" w:rsidRDefault="003C7523" w:rsidP="00A5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5 (0.04%)</w:t>
            </w:r>
          </w:p>
        </w:tc>
      </w:tr>
      <w:tr w:rsidR="003C7523" w:rsidRPr="002357C7" w14:paraId="2ECA7A07" w14:textId="77777777" w:rsidTr="00C21BBD">
        <w:trPr>
          <w:trHeight w:val="254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1852C029" w14:textId="5CB0D5A4" w:rsidR="003C7523" w:rsidRPr="002357C7" w:rsidRDefault="003C7523" w:rsidP="00C21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ncreas </w:t>
            </w:r>
            <w:r w:rsidR="00D6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ansplant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9A29F6A" w14:textId="77777777" w:rsidR="003C7523" w:rsidRPr="002357C7" w:rsidRDefault="003C7523" w:rsidP="00A5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7 (0.03%)</w:t>
            </w:r>
          </w:p>
        </w:tc>
      </w:tr>
      <w:tr w:rsidR="003C7523" w:rsidRPr="002357C7" w14:paraId="2BD001F2" w14:textId="77777777" w:rsidTr="00C21BBD">
        <w:trPr>
          <w:trHeight w:val="254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28B83430" w14:textId="290F8AE6" w:rsidR="003C7523" w:rsidRPr="002357C7" w:rsidRDefault="003C7523" w:rsidP="00C21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amily </w:t>
            </w:r>
            <w:r w:rsidR="00D6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story of </w:t>
            </w:r>
            <w:r w:rsidR="00D6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</w:t>
            </w: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oporotic fracture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DB6E084" w14:textId="77777777" w:rsidR="003C7523" w:rsidRPr="002357C7" w:rsidRDefault="003C7523" w:rsidP="00A5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,634 (0.2%)</w:t>
            </w:r>
          </w:p>
        </w:tc>
      </w:tr>
      <w:tr w:rsidR="003C7523" w:rsidRPr="002357C7" w14:paraId="378D7CF9" w14:textId="77777777" w:rsidTr="00C21BBD">
        <w:trPr>
          <w:trHeight w:val="254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65E75A28" w14:textId="0439826B" w:rsidR="003C7523" w:rsidRPr="002357C7" w:rsidRDefault="003C7523" w:rsidP="00C21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ow </w:t>
            </w:r>
            <w:r w:rsidR="00D6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ody </w:t>
            </w:r>
            <w:r w:rsidR="00D6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s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777AA80A" w14:textId="77777777" w:rsidR="003C7523" w:rsidRPr="002357C7" w:rsidRDefault="003C7523" w:rsidP="00A5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,538 (0.24%)</w:t>
            </w:r>
          </w:p>
        </w:tc>
      </w:tr>
      <w:tr w:rsidR="003C7523" w:rsidRPr="002357C7" w14:paraId="79C57928" w14:textId="77777777" w:rsidTr="00C21BBD">
        <w:trPr>
          <w:trHeight w:val="254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4A002151" w14:textId="514AA9DE" w:rsidR="003C7523" w:rsidRPr="002357C7" w:rsidRDefault="003C7523" w:rsidP="00C21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obacco </w:t>
            </w:r>
            <w:r w:rsidR="00D6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20AF77F" w14:textId="77777777" w:rsidR="003C7523" w:rsidRPr="002357C7" w:rsidRDefault="003C7523" w:rsidP="00A5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,078 (18.03%)</w:t>
            </w:r>
          </w:p>
        </w:tc>
      </w:tr>
      <w:tr w:rsidR="003C7523" w:rsidRPr="002357C7" w14:paraId="0EB233BB" w14:textId="77777777" w:rsidTr="00C21BBD">
        <w:trPr>
          <w:trHeight w:val="254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27C5F250" w14:textId="1C197E48" w:rsidR="003C7523" w:rsidRPr="002357C7" w:rsidRDefault="003C7523" w:rsidP="00C21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lcohol </w:t>
            </w:r>
            <w:r w:rsidR="00D6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use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6FEDBE80" w14:textId="77777777" w:rsidR="003C7523" w:rsidRPr="002357C7" w:rsidRDefault="003C7523" w:rsidP="00A5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,429 (2.13%)</w:t>
            </w:r>
          </w:p>
        </w:tc>
      </w:tr>
      <w:tr w:rsidR="003C7523" w:rsidRPr="002357C7" w14:paraId="6ADDA442" w14:textId="77777777" w:rsidTr="00C21BBD">
        <w:trPr>
          <w:trHeight w:val="254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657750E4" w14:textId="46D1209E" w:rsidR="003C7523" w:rsidRPr="002357C7" w:rsidRDefault="003C7523" w:rsidP="00C21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Thoracic </w:t>
            </w:r>
            <w:r w:rsidR="00D6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</w:t>
            </w: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phosis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D67315E" w14:textId="77777777" w:rsidR="003C7523" w:rsidRPr="002357C7" w:rsidRDefault="003C7523" w:rsidP="00A5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,519 (0.57%)</w:t>
            </w:r>
          </w:p>
        </w:tc>
      </w:tr>
      <w:tr w:rsidR="003C7523" w:rsidRPr="002357C7" w14:paraId="084F31A2" w14:textId="77777777" w:rsidTr="00C21BBD">
        <w:trPr>
          <w:trHeight w:val="254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53F37242" w14:textId="1A729246" w:rsidR="003C7523" w:rsidRPr="002357C7" w:rsidRDefault="003C7523" w:rsidP="00C21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mpaired </w:t>
            </w:r>
            <w:r w:rsidR="00D6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aring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3D73389A" w14:textId="77777777" w:rsidR="003C7523" w:rsidRPr="002357C7" w:rsidRDefault="003C7523" w:rsidP="00A5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,361 (6.44%)</w:t>
            </w:r>
          </w:p>
        </w:tc>
      </w:tr>
      <w:tr w:rsidR="003C7523" w:rsidRPr="002357C7" w14:paraId="67B959FB" w14:textId="77777777" w:rsidTr="00C21BBD">
        <w:trPr>
          <w:trHeight w:val="254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612FC47A" w14:textId="332D9D59" w:rsidR="003C7523" w:rsidRPr="002357C7" w:rsidRDefault="003C7523" w:rsidP="00C21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eizure </w:t>
            </w:r>
            <w:r w:rsidR="00D672D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sorders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0091781B" w14:textId="77777777" w:rsidR="003C7523" w:rsidRPr="002357C7" w:rsidRDefault="003C7523" w:rsidP="00A5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,283 (4.33%)</w:t>
            </w:r>
          </w:p>
        </w:tc>
      </w:tr>
      <w:tr w:rsidR="003C7523" w:rsidRPr="002357C7" w14:paraId="7E9B0B89" w14:textId="77777777" w:rsidTr="00C21BBD">
        <w:trPr>
          <w:trHeight w:val="254"/>
        </w:trPr>
        <w:tc>
          <w:tcPr>
            <w:tcW w:w="5035" w:type="dxa"/>
            <w:shd w:val="clear" w:color="auto" w:fill="auto"/>
            <w:noWrap/>
            <w:vAlign w:val="bottom"/>
            <w:hideMark/>
          </w:tcPr>
          <w:p w14:paraId="4CBDD889" w14:textId="77777777" w:rsidR="003C7523" w:rsidRPr="002357C7" w:rsidRDefault="003C7523" w:rsidP="00C21B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utonomic dysfunction with orthostatic hypotension</w:t>
            </w:r>
          </w:p>
        </w:tc>
        <w:tc>
          <w:tcPr>
            <w:tcW w:w="2462" w:type="dxa"/>
            <w:shd w:val="clear" w:color="auto" w:fill="auto"/>
            <w:noWrap/>
            <w:vAlign w:val="bottom"/>
            <w:hideMark/>
          </w:tcPr>
          <w:p w14:paraId="2A28E9B8" w14:textId="77777777" w:rsidR="003C7523" w:rsidRPr="002357C7" w:rsidRDefault="003C7523" w:rsidP="00A508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357C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,557 (43.96%)</w:t>
            </w:r>
          </w:p>
        </w:tc>
      </w:tr>
    </w:tbl>
    <w:p w14:paraId="2BA250B5" w14:textId="5132151D" w:rsidR="0035062D" w:rsidRPr="002357C7" w:rsidRDefault="0035062D">
      <w:pPr>
        <w:rPr>
          <w:rFonts w:ascii="Times New Roman" w:hAnsi="Times New Roman" w:cs="Times New Roman"/>
          <w:b/>
          <w:bCs/>
          <w:sz w:val="16"/>
          <w:szCs w:val="16"/>
        </w:rPr>
      </w:pPr>
    </w:p>
    <w:sectPr w:rsidR="0035062D" w:rsidRPr="002357C7" w:rsidSect="00594FB8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DBF3061" w14:textId="77777777" w:rsidR="00421138" w:rsidRDefault="00421138" w:rsidP="0054252E">
      <w:pPr>
        <w:spacing w:after="0" w:line="240" w:lineRule="auto"/>
      </w:pPr>
      <w:r>
        <w:separator/>
      </w:r>
    </w:p>
  </w:endnote>
  <w:endnote w:type="continuationSeparator" w:id="0">
    <w:p w14:paraId="195DB41E" w14:textId="77777777" w:rsidR="00421138" w:rsidRDefault="00421138" w:rsidP="0054252E">
      <w:pPr>
        <w:spacing w:after="0" w:line="240" w:lineRule="auto"/>
      </w:pPr>
      <w:r>
        <w:continuationSeparator/>
      </w:r>
    </w:p>
  </w:endnote>
  <w:endnote w:type="continuationNotice" w:id="1">
    <w:p w14:paraId="6392C328" w14:textId="77777777" w:rsidR="00421138" w:rsidRDefault="0042113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72688838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7D1E3F" w14:textId="77777777" w:rsidR="00590463" w:rsidRDefault="005904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6FE4CAC" w14:textId="77777777" w:rsidR="00590463" w:rsidRDefault="005904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870234" w14:textId="77777777" w:rsidR="00421138" w:rsidRDefault="00421138" w:rsidP="0054252E">
      <w:pPr>
        <w:spacing w:after="0" w:line="240" w:lineRule="auto"/>
      </w:pPr>
      <w:r>
        <w:separator/>
      </w:r>
    </w:p>
  </w:footnote>
  <w:footnote w:type="continuationSeparator" w:id="0">
    <w:p w14:paraId="7C559F49" w14:textId="77777777" w:rsidR="00421138" w:rsidRDefault="00421138" w:rsidP="0054252E">
      <w:pPr>
        <w:spacing w:after="0" w:line="240" w:lineRule="auto"/>
      </w:pPr>
      <w:r>
        <w:continuationSeparator/>
      </w:r>
    </w:p>
  </w:footnote>
  <w:footnote w:type="continuationNotice" w:id="1">
    <w:p w14:paraId="7390FA8F" w14:textId="77777777" w:rsidR="00421138" w:rsidRDefault="0042113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0F3D54"/>
    <w:multiLevelType w:val="multilevel"/>
    <w:tmpl w:val="0E66DE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2677B56"/>
    <w:multiLevelType w:val="multilevel"/>
    <w:tmpl w:val="EF5072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56427DD"/>
    <w:multiLevelType w:val="multilevel"/>
    <w:tmpl w:val="F16076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36F442E"/>
    <w:multiLevelType w:val="hybridMultilevel"/>
    <w:tmpl w:val="BFFCAB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58C302E"/>
    <w:multiLevelType w:val="hybridMultilevel"/>
    <w:tmpl w:val="FD02BD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BEC2C18"/>
    <w:multiLevelType w:val="hybridMultilevel"/>
    <w:tmpl w:val="DCB83F0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1638B1"/>
    <w:multiLevelType w:val="hybridMultilevel"/>
    <w:tmpl w:val="0354F5D0"/>
    <w:lvl w:ilvl="0" w:tplc="F4BA0528">
      <w:start w:val="1"/>
      <w:numFmt w:val="decimal"/>
      <w:pStyle w:val="Numbering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C1C3079"/>
    <w:multiLevelType w:val="hybridMultilevel"/>
    <w:tmpl w:val="A1E68F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D5E7576"/>
    <w:multiLevelType w:val="multilevel"/>
    <w:tmpl w:val="F612BD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E0E4E08"/>
    <w:multiLevelType w:val="hybridMultilevel"/>
    <w:tmpl w:val="3826623E"/>
    <w:lvl w:ilvl="0" w:tplc="48147784">
      <w:start w:val="1"/>
      <w:numFmt w:val="bullet"/>
      <w:pStyle w:val="BodyText"/>
      <w:lvlText w:val=""/>
      <w:lvlJc w:val="left"/>
      <w:pPr>
        <w:ind w:left="3150" w:hanging="360"/>
      </w:pPr>
      <w:rPr>
        <w:rFonts w:ascii="Symbol" w:hAnsi="Symbol" w:hint="default"/>
        <w:color w:val="E87722"/>
      </w:rPr>
    </w:lvl>
    <w:lvl w:ilvl="1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10" w15:restartNumberingAfterBreak="0">
    <w:nsid w:val="6E2856E7"/>
    <w:multiLevelType w:val="hybridMultilevel"/>
    <w:tmpl w:val="D61A62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21F4D41"/>
    <w:multiLevelType w:val="multilevel"/>
    <w:tmpl w:val="FAAAF4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9"/>
  </w:num>
  <w:num w:numId="2">
    <w:abstractNumId w:val="4"/>
  </w:num>
  <w:num w:numId="3">
    <w:abstractNumId w:val="6"/>
  </w:num>
  <w:num w:numId="4">
    <w:abstractNumId w:val="10"/>
  </w:num>
  <w:num w:numId="5">
    <w:abstractNumId w:val="5"/>
  </w:num>
  <w:num w:numId="6">
    <w:abstractNumId w:val="3"/>
  </w:num>
  <w:num w:numId="7">
    <w:abstractNumId w:val="7"/>
  </w:num>
  <w:num w:numId="8">
    <w:abstractNumId w:val="2"/>
  </w:num>
  <w:num w:numId="9">
    <w:abstractNumId w:val="1"/>
  </w:num>
  <w:num w:numId="10">
    <w:abstractNumId w:val="11"/>
  </w:num>
  <w:num w:numId="11">
    <w:abstractNumId w:val="0"/>
  </w:num>
  <w:num w:numId="12">
    <w:abstractNumId w:val="8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removePersonalInformation/>
  <w:removeDateAndTime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DD8"/>
    <w:rsid w:val="00000836"/>
    <w:rsid w:val="00002043"/>
    <w:rsid w:val="000047A6"/>
    <w:rsid w:val="0000579F"/>
    <w:rsid w:val="00005E26"/>
    <w:rsid w:val="0000666F"/>
    <w:rsid w:val="00007BDF"/>
    <w:rsid w:val="00015E64"/>
    <w:rsid w:val="0001610E"/>
    <w:rsid w:val="000201F3"/>
    <w:rsid w:val="000215D4"/>
    <w:rsid w:val="0002206E"/>
    <w:rsid w:val="00022703"/>
    <w:rsid w:val="000230C5"/>
    <w:rsid w:val="00024049"/>
    <w:rsid w:val="0002492A"/>
    <w:rsid w:val="00025AD4"/>
    <w:rsid w:val="00026F80"/>
    <w:rsid w:val="0003061B"/>
    <w:rsid w:val="0003112D"/>
    <w:rsid w:val="00031362"/>
    <w:rsid w:val="00031A6F"/>
    <w:rsid w:val="00032B1B"/>
    <w:rsid w:val="0003302D"/>
    <w:rsid w:val="00034283"/>
    <w:rsid w:val="00035DA9"/>
    <w:rsid w:val="00036406"/>
    <w:rsid w:val="000369AF"/>
    <w:rsid w:val="000369B7"/>
    <w:rsid w:val="00036B3C"/>
    <w:rsid w:val="000377B5"/>
    <w:rsid w:val="000402C5"/>
    <w:rsid w:val="0004245F"/>
    <w:rsid w:val="000430D0"/>
    <w:rsid w:val="00044322"/>
    <w:rsid w:val="000455FE"/>
    <w:rsid w:val="00050610"/>
    <w:rsid w:val="00051212"/>
    <w:rsid w:val="00052160"/>
    <w:rsid w:val="00052B22"/>
    <w:rsid w:val="000531EE"/>
    <w:rsid w:val="000546B7"/>
    <w:rsid w:val="000567AE"/>
    <w:rsid w:val="00061204"/>
    <w:rsid w:val="000618DD"/>
    <w:rsid w:val="00062686"/>
    <w:rsid w:val="00063B1A"/>
    <w:rsid w:val="0006750C"/>
    <w:rsid w:val="00067990"/>
    <w:rsid w:val="00067994"/>
    <w:rsid w:val="000746BD"/>
    <w:rsid w:val="000754AB"/>
    <w:rsid w:val="00075AE3"/>
    <w:rsid w:val="00075FDA"/>
    <w:rsid w:val="00077864"/>
    <w:rsid w:val="0007799E"/>
    <w:rsid w:val="0008020D"/>
    <w:rsid w:val="000804F7"/>
    <w:rsid w:val="00080C72"/>
    <w:rsid w:val="000830B5"/>
    <w:rsid w:val="00083FDD"/>
    <w:rsid w:val="0008420B"/>
    <w:rsid w:val="00085567"/>
    <w:rsid w:val="00086A6F"/>
    <w:rsid w:val="0008770A"/>
    <w:rsid w:val="000934AB"/>
    <w:rsid w:val="0009494D"/>
    <w:rsid w:val="00094CC0"/>
    <w:rsid w:val="00096269"/>
    <w:rsid w:val="000971EA"/>
    <w:rsid w:val="000A139B"/>
    <w:rsid w:val="000A2702"/>
    <w:rsid w:val="000A2F85"/>
    <w:rsid w:val="000A39E4"/>
    <w:rsid w:val="000A3D94"/>
    <w:rsid w:val="000A426F"/>
    <w:rsid w:val="000A5570"/>
    <w:rsid w:val="000A62FA"/>
    <w:rsid w:val="000A7C14"/>
    <w:rsid w:val="000B0C82"/>
    <w:rsid w:val="000B1186"/>
    <w:rsid w:val="000B189E"/>
    <w:rsid w:val="000B1DF4"/>
    <w:rsid w:val="000B1EED"/>
    <w:rsid w:val="000B2384"/>
    <w:rsid w:val="000B23B2"/>
    <w:rsid w:val="000B625C"/>
    <w:rsid w:val="000B7087"/>
    <w:rsid w:val="000B7ABE"/>
    <w:rsid w:val="000B7B6A"/>
    <w:rsid w:val="000C09F3"/>
    <w:rsid w:val="000C14C8"/>
    <w:rsid w:val="000C3413"/>
    <w:rsid w:val="000C3F2B"/>
    <w:rsid w:val="000C46BD"/>
    <w:rsid w:val="000C7EAD"/>
    <w:rsid w:val="000D02F0"/>
    <w:rsid w:val="000D1505"/>
    <w:rsid w:val="000D1C05"/>
    <w:rsid w:val="000D279D"/>
    <w:rsid w:val="000D3E78"/>
    <w:rsid w:val="000D4465"/>
    <w:rsid w:val="000D513D"/>
    <w:rsid w:val="000D7365"/>
    <w:rsid w:val="000E12FC"/>
    <w:rsid w:val="000E19D2"/>
    <w:rsid w:val="000E1A62"/>
    <w:rsid w:val="000E1B2B"/>
    <w:rsid w:val="000E1F16"/>
    <w:rsid w:val="000E30EB"/>
    <w:rsid w:val="000E503A"/>
    <w:rsid w:val="000E7487"/>
    <w:rsid w:val="000E7977"/>
    <w:rsid w:val="000F0B97"/>
    <w:rsid w:val="000F102B"/>
    <w:rsid w:val="000F176E"/>
    <w:rsid w:val="000F1FA4"/>
    <w:rsid w:val="000F3129"/>
    <w:rsid w:val="000F3729"/>
    <w:rsid w:val="000F3843"/>
    <w:rsid w:val="000F439F"/>
    <w:rsid w:val="000F44DB"/>
    <w:rsid w:val="000F4B5F"/>
    <w:rsid w:val="000F57C4"/>
    <w:rsid w:val="000F5950"/>
    <w:rsid w:val="000F7CAA"/>
    <w:rsid w:val="00100ADC"/>
    <w:rsid w:val="00100E58"/>
    <w:rsid w:val="00102A64"/>
    <w:rsid w:val="00102EBB"/>
    <w:rsid w:val="0010399B"/>
    <w:rsid w:val="001044EB"/>
    <w:rsid w:val="0010522C"/>
    <w:rsid w:val="00105AC4"/>
    <w:rsid w:val="00107497"/>
    <w:rsid w:val="00107C0B"/>
    <w:rsid w:val="00111474"/>
    <w:rsid w:val="001136CD"/>
    <w:rsid w:val="001137F6"/>
    <w:rsid w:val="00113AA6"/>
    <w:rsid w:val="00115C33"/>
    <w:rsid w:val="00116167"/>
    <w:rsid w:val="00116575"/>
    <w:rsid w:val="00116849"/>
    <w:rsid w:val="00116CE1"/>
    <w:rsid w:val="00120AEC"/>
    <w:rsid w:val="00120C5B"/>
    <w:rsid w:val="00120D80"/>
    <w:rsid w:val="00121096"/>
    <w:rsid w:val="00121B57"/>
    <w:rsid w:val="00122F58"/>
    <w:rsid w:val="00124DF1"/>
    <w:rsid w:val="00126FE1"/>
    <w:rsid w:val="001279C5"/>
    <w:rsid w:val="00127BEF"/>
    <w:rsid w:val="00131E62"/>
    <w:rsid w:val="00133640"/>
    <w:rsid w:val="00134F05"/>
    <w:rsid w:val="00136F9B"/>
    <w:rsid w:val="00141728"/>
    <w:rsid w:val="00144409"/>
    <w:rsid w:val="0014494F"/>
    <w:rsid w:val="00145B1D"/>
    <w:rsid w:val="00145C1E"/>
    <w:rsid w:val="00146CF5"/>
    <w:rsid w:val="00150BEA"/>
    <w:rsid w:val="00152A73"/>
    <w:rsid w:val="00152B31"/>
    <w:rsid w:val="00154B99"/>
    <w:rsid w:val="00157418"/>
    <w:rsid w:val="001623D9"/>
    <w:rsid w:val="00167FCE"/>
    <w:rsid w:val="00170CC8"/>
    <w:rsid w:val="00171372"/>
    <w:rsid w:val="00171F32"/>
    <w:rsid w:val="00174476"/>
    <w:rsid w:val="00175A1D"/>
    <w:rsid w:val="0017651A"/>
    <w:rsid w:val="001777CD"/>
    <w:rsid w:val="00180244"/>
    <w:rsid w:val="00180DE3"/>
    <w:rsid w:val="00182889"/>
    <w:rsid w:val="00185B41"/>
    <w:rsid w:val="001876F4"/>
    <w:rsid w:val="00187B2C"/>
    <w:rsid w:val="00191AC0"/>
    <w:rsid w:val="00192BF3"/>
    <w:rsid w:val="00195C18"/>
    <w:rsid w:val="001968F1"/>
    <w:rsid w:val="001977F7"/>
    <w:rsid w:val="001A1974"/>
    <w:rsid w:val="001A2314"/>
    <w:rsid w:val="001A2739"/>
    <w:rsid w:val="001A3B46"/>
    <w:rsid w:val="001A49A0"/>
    <w:rsid w:val="001A5534"/>
    <w:rsid w:val="001A6EC4"/>
    <w:rsid w:val="001A7517"/>
    <w:rsid w:val="001A7C04"/>
    <w:rsid w:val="001B1641"/>
    <w:rsid w:val="001B6791"/>
    <w:rsid w:val="001B721F"/>
    <w:rsid w:val="001C2C62"/>
    <w:rsid w:val="001C51B6"/>
    <w:rsid w:val="001D268C"/>
    <w:rsid w:val="001D491E"/>
    <w:rsid w:val="001E6CF8"/>
    <w:rsid w:val="001E721E"/>
    <w:rsid w:val="001F07BB"/>
    <w:rsid w:val="001F2349"/>
    <w:rsid w:val="001F3E7A"/>
    <w:rsid w:val="00200E1F"/>
    <w:rsid w:val="00200F26"/>
    <w:rsid w:val="00201370"/>
    <w:rsid w:val="00201E9F"/>
    <w:rsid w:val="00201EFB"/>
    <w:rsid w:val="002034B4"/>
    <w:rsid w:val="00203847"/>
    <w:rsid w:val="0020505A"/>
    <w:rsid w:val="002054C5"/>
    <w:rsid w:val="002058F1"/>
    <w:rsid w:val="00206686"/>
    <w:rsid w:val="00207749"/>
    <w:rsid w:val="00211939"/>
    <w:rsid w:val="002125CF"/>
    <w:rsid w:val="002132B3"/>
    <w:rsid w:val="00214560"/>
    <w:rsid w:val="00216A16"/>
    <w:rsid w:val="00216CE0"/>
    <w:rsid w:val="00217868"/>
    <w:rsid w:val="002201AB"/>
    <w:rsid w:val="00221279"/>
    <w:rsid w:val="0022276C"/>
    <w:rsid w:val="0022391E"/>
    <w:rsid w:val="00223B26"/>
    <w:rsid w:val="00223C35"/>
    <w:rsid w:val="00224005"/>
    <w:rsid w:val="002252C6"/>
    <w:rsid w:val="002265DE"/>
    <w:rsid w:val="002265FC"/>
    <w:rsid w:val="002267D8"/>
    <w:rsid w:val="00226D47"/>
    <w:rsid w:val="00230C65"/>
    <w:rsid w:val="00233AA7"/>
    <w:rsid w:val="002356B3"/>
    <w:rsid w:val="002357C7"/>
    <w:rsid w:val="00242B42"/>
    <w:rsid w:val="002438A2"/>
    <w:rsid w:val="0024599A"/>
    <w:rsid w:val="00246A4D"/>
    <w:rsid w:val="002476F2"/>
    <w:rsid w:val="00247F1F"/>
    <w:rsid w:val="00250AF8"/>
    <w:rsid w:val="00250E13"/>
    <w:rsid w:val="0025169C"/>
    <w:rsid w:val="00252BFF"/>
    <w:rsid w:val="0025326F"/>
    <w:rsid w:val="00253514"/>
    <w:rsid w:val="00254757"/>
    <w:rsid w:val="002564B3"/>
    <w:rsid w:val="0025681A"/>
    <w:rsid w:val="00256C97"/>
    <w:rsid w:val="00256DDF"/>
    <w:rsid w:val="002604F5"/>
    <w:rsid w:val="0026249F"/>
    <w:rsid w:val="002627C3"/>
    <w:rsid w:val="002637CC"/>
    <w:rsid w:val="0026493F"/>
    <w:rsid w:val="00264B71"/>
    <w:rsid w:val="002679DC"/>
    <w:rsid w:val="00271E8C"/>
    <w:rsid w:val="00274246"/>
    <w:rsid w:val="0027434E"/>
    <w:rsid w:val="002749D2"/>
    <w:rsid w:val="002752DD"/>
    <w:rsid w:val="00275B64"/>
    <w:rsid w:val="00276C6F"/>
    <w:rsid w:val="00282A29"/>
    <w:rsid w:val="00283FF4"/>
    <w:rsid w:val="00285C58"/>
    <w:rsid w:val="00286014"/>
    <w:rsid w:val="00286DF2"/>
    <w:rsid w:val="00287303"/>
    <w:rsid w:val="0029327A"/>
    <w:rsid w:val="0029331B"/>
    <w:rsid w:val="002967A9"/>
    <w:rsid w:val="00296F50"/>
    <w:rsid w:val="00297754"/>
    <w:rsid w:val="002A1329"/>
    <w:rsid w:val="002A14FB"/>
    <w:rsid w:val="002A26CD"/>
    <w:rsid w:val="002A26CE"/>
    <w:rsid w:val="002A296D"/>
    <w:rsid w:val="002A3E76"/>
    <w:rsid w:val="002A54F1"/>
    <w:rsid w:val="002B094A"/>
    <w:rsid w:val="002B0D6E"/>
    <w:rsid w:val="002B1085"/>
    <w:rsid w:val="002B1AB0"/>
    <w:rsid w:val="002B2490"/>
    <w:rsid w:val="002B5896"/>
    <w:rsid w:val="002B5AA1"/>
    <w:rsid w:val="002B7DC5"/>
    <w:rsid w:val="002C23CA"/>
    <w:rsid w:val="002C2451"/>
    <w:rsid w:val="002C343A"/>
    <w:rsid w:val="002C6A81"/>
    <w:rsid w:val="002C7AEA"/>
    <w:rsid w:val="002D0F59"/>
    <w:rsid w:val="002D112A"/>
    <w:rsid w:val="002D3A40"/>
    <w:rsid w:val="002D4666"/>
    <w:rsid w:val="002D5CBF"/>
    <w:rsid w:val="002D6B09"/>
    <w:rsid w:val="002E03A6"/>
    <w:rsid w:val="002E0568"/>
    <w:rsid w:val="002E0A5C"/>
    <w:rsid w:val="002E572C"/>
    <w:rsid w:val="002E60B3"/>
    <w:rsid w:val="002F1932"/>
    <w:rsid w:val="002F480F"/>
    <w:rsid w:val="002F59C3"/>
    <w:rsid w:val="00303CF8"/>
    <w:rsid w:val="00304BC0"/>
    <w:rsid w:val="00304CD4"/>
    <w:rsid w:val="00304D12"/>
    <w:rsid w:val="003079D5"/>
    <w:rsid w:val="00311280"/>
    <w:rsid w:val="00312467"/>
    <w:rsid w:val="00314006"/>
    <w:rsid w:val="0031531B"/>
    <w:rsid w:val="003164F5"/>
    <w:rsid w:val="0031668C"/>
    <w:rsid w:val="00317173"/>
    <w:rsid w:val="00317991"/>
    <w:rsid w:val="0032036F"/>
    <w:rsid w:val="00325C7B"/>
    <w:rsid w:val="0032618C"/>
    <w:rsid w:val="00326515"/>
    <w:rsid w:val="00326F0B"/>
    <w:rsid w:val="003277E2"/>
    <w:rsid w:val="00327B03"/>
    <w:rsid w:val="00330DFB"/>
    <w:rsid w:val="003324FF"/>
    <w:rsid w:val="00333080"/>
    <w:rsid w:val="0033490A"/>
    <w:rsid w:val="00334EB6"/>
    <w:rsid w:val="00335381"/>
    <w:rsid w:val="003354FD"/>
    <w:rsid w:val="003363AE"/>
    <w:rsid w:val="003370A0"/>
    <w:rsid w:val="0033726D"/>
    <w:rsid w:val="00337493"/>
    <w:rsid w:val="00337C20"/>
    <w:rsid w:val="003417C9"/>
    <w:rsid w:val="003420C8"/>
    <w:rsid w:val="003430C1"/>
    <w:rsid w:val="0034326A"/>
    <w:rsid w:val="0034359A"/>
    <w:rsid w:val="003446C8"/>
    <w:rsid w:val="003454BE"/>
    <w:rsid w:val="00345515"/>
    <w:rsid w:val="00350211"/>
    <w:rsid w:val="00350227"/>
    <w:rsid w:val="0035062D"/>
    <w:rsid w:val="00350EA9"/>
    <w:rsid w:val="00351FF3"/>
    <w:rsid w:val="003535B3"/>
    <w:rsid w:val="003536D4"/>
    <w:rsid w:val="00354837"/>
    <w:rsid w:val="0035525C"/>
    <w:rsid w:val="00355AC5"/>
    <w:rsid w:val="00356149"/>
    <w:rsid w:val="003562AA"/>
    <w:rsid w:val="00356554"/>
    <w:rsid w:val="00360080"/>
    <w:rsid w:val="00360242"/>
    <w:rsid w:val="003611E6"/>
    <w:rsid w:val="003619FE"/>
    <w:rsid w:val="00362E25"/>
    <w:rsid w:val="00364C84"/>
    <w:rsid w:val="00364E22"/>
    <w:rsid w:val="00365A11"/>
    <w:rsid w:val="00366A48"/>
    <w:rsid w:val="0037255C"/>
    <w:rsid w:val="00373460"/>
    <w:rsid w:val="003739CA"/>
    <w:rsid w:val="00374955"/>
    <w:rsid w:val="00375A19"/>
    <w:rsid w:val="00376E3A"/>
    <w:rsid w:val="0038081C"/>
    <w:rsid w:val="00381557"/>
    <w:rsid w:val="0038190E"/>
    <w:rsid w:val="003845F6"/>
    <w:rsid w:val="00384D2F"/>
    <w:rsid w:val="003872D5"/>
    <w:rsid w:val="00390691"/>
    <w:rsid w:val="00391042"/>
    <w:rsid w:val="00394E51"/>
    <w:rsid w:val="003A045C"/>
    <w:rsid w:val="003A0EE9"/>
    <w:rsid w:val="003A256B"/>
    <w:rsid w:val="003A3A7C"/>
    <w:rsid w:val="003A4B12"/>
    <w:rsid w:val="003A77EC"/>
    <w:rsid w:val="003B01EE"/>
    <w:rsid w:val="003B1805"/>
    <w:rsid w:val="003B2B2B"/>
    <w:rsid w:val="003B2FEF"/>
    <w:rsid w:val="003B4897"/>
    <w:rsid w:val="003B4EFE"/>
    <w:rsid w:val="003B64E1"/>
    <w:rsid w:val="003B66B2"/>
    <w:rsid w:val="003B66F0"/>
    <w:rsid w:val="003B7DAE"/>
    <w:rsid w:val="003C14F2"/>
    <w:rsid w:val="003C1AF3"/>
    <w:rsid w:val="003C25A0"/>
    <w:rsid w:val="003C33E1"/>
    <w:rsid w:val="003C40A1"/>
    <w:rsid w:val="003C4578"/>
    <w:rsid w:val="003C5D05"/>
    <w:rsid w:val="003C5DAD"/>
    <w:rsid w:val="003C6A19"/>
    <w:rsid w:val="003C7523"/>
    <w:rsid w:val="003C7745"/>
    <w:rsid w:val="003D086F"/>
    <w:rsid w:val="003D2211"/>
    <w:rsid w:val="003D36FD"/>
    <w:rsid w:val="003D4193"/>
    <w:rsid w:val="003D4E81"/>
    <w:rsid w:val="003D4F8B"/>
    <w:rsid w:val="003D5CC5"/>
    <w:rsid w:val="003D5DEE"/>
    <w:rsid w:val="003D7840"/>
    <w:rsid w:val="003E2C87"/>
    <w:rsid w:val="003E32BC"/>
    <w:rsid w:val="003E3EC9"/>
    <w:rsid w:val="003E5B47"/>
    <w:rsid w:val="003E670F"/>
    <w:rsid w:val="003E6C78"/>
    <w:rsid w:val="003F0294"/>
    <w:rsid w:val="003F67B9"/>
    <w:rsid w:val="003F6CD1"/>
    <w:rsid w:val="003F71AE"/>
    <w:rsid w:val="00400B82"/>
    <w:rsid w:val="00403300"/>
    <w:rsid w:val="00403820"/>
    <w:rsid w:val="0040500B"/>
    <w:rsid w:val="00406AF9"/>
    <w:rsid w:val="004078A5"/>
    <w:rsid w:val="00410E4D"/>
    <w:rsid w:val="00411E41"/>
    <w:rsid w:val="00412CA5"/>
    <w:rsid w:val="00413AF5"/>
    <w:rsid w:val="00421138"/>
    <w:rsid w:val="0042447F"/>
    <w:rsid w:val="00431E0A"/>
    <w:rsid w:val="0043233A"/>
    <w:rsid w:val="004366EB"/>
    <w:rsid w:val="00436838"/>
    <w:rsid w:val="004370BA"/>
    <w:rsid w:val="00440DB0"/>
    <w:rsid w:val="00443A00"/>
    <w:rsid w:val="00445409"/>
    <w:rsid w:val="0044732D"/>
    <w:rsid w:val="00451F9D"/>
    <w:rsid w:val="00452178"/>
    <w:rsid w:val="004528B4"/>
    <w:rsid w:val="004534F5"/>
    <w:rsid w:val="004537FE"/>
    <w:rsid w:val="004548D1"/>
    <w:rsid w:val="0045649C"/>
    <w:rsid w:val="004567C1"/>
    <w:rsid w:val="00456F6B"/>
    <w:rsid w:val="00457DE8"/>
    <w:rsid w:val="0046136E"/>
    <w:rsid w:val="00463B7D"/>
    <w:rsid w:val="00465858"/>
    <w:rsid w:val="00466585"/>
    <w:rsid w:val="004705F9"/>
    <w:rsid w:val="0047062A"/>
    <w:rsid w:val="0047176B"/>
    <w:rsid w:val="004718FC"/>
    <w:rsid w:val="00474D49"/>
    <w:rsid w:val="00475F76"/>
    <w:rsid w:val="00481CDA"/>
    <w:rsid w:val="00482346"/>
    <w:rsid w:val="00482CD6"/>
    <w:rsid w:val="00483A25"/>
    <w:rsid w:val="00483F28"/>
    <w:rsid w:val="004861D4"/>
    <w:rsid w:val="00487A9D"/>
    <w:rsid w:val="0049213D"/>
    <w:rsid w:val="00494392"/>
    <w:rsid w:val="00494B9F"/>
    <w:rsid w:val="00495547"/>
    <w:rsid w:val="00496E49"/>
    <w:rsid w:val="00497916"/>
    <w:rsid w:val="004A0B57"/>
    <w:rsid w:val="004A2F22"/>
    <w:rsid w:val="004A5671"/>
    <w:rsid w:val="004A67F3"/>
    <w:rsid w:val="004A7E69"/>
    <w:rsid w:val="004B1345"/>
    <w:rsid w:val="004B2EFF"/>
    <w:rsid w:val="004B3702"/>
    <w:rsid w:val="004B41CB"/>
    <w:rsid w:val="004B4F6E"/>
    <w:rsid w:val="004B63C3"/>
    <w:rsid w:val="004B65EC"/>
    <w:rsid w:val="004B7061"/>
    <w:rsid w:val="004B7283"/>
    <w:rsid w:val="004C0387"/>
    <w:rsid w:val="004C0E88"/>
    <w:rsid w:val="004C17EC"/>
    <w:rsid w:val="004C19EE"/>
    <w:rsid w:val="004C1C49"/>
    <w:rsid w:val="004C2743"/>
    <w:rsid w:val="004C3698"/>
    <w:rsid w:val="004C3F3B"/>
    <w:rsid w:val="004C66E0"/>
    <w:rsid w:val="004C76FC"/>
    <w:rsid w:val="004D0533"/>
    <w:rsid w:val="004D22B5"/>
    <w:rsid w:val="004D2F04"/>
    <w:rsid w:val="004D3014"/>
    <w:rsid w:val="004D512C"/>
    <w:rsid w:val="004D7C82"/>
    <w:rsid w:val="004E0A9F"/>
    <w:rsid w:val="004E15A1"/>
    <w:rsid w:val="004E1A2D"/>
    <w:rsid w:val="004E2129"/>
    <w:rsid w:val="004E32E7"/>
    <w:rsid w:val="004E4AE0"/>
    <w:rsid w:val="004E545C"/>
    <w:rsid w:val="004E73CE"/>
    <w:rsid w:val="004F1C0D"/>
    <w:rsid w:val="004F26F6"/>
    <w:rsid w:val="004F4259"/>
    <w:rsid w:val="004F5725"/>
    <w:rsid w:val="004F5F3D"/>
    <w:rsid w:val="004F6273"/>
    <w:rsid w:val="004F65AB"/>
    <w:rsid w:val="004F6733"/>
    <w:rsid w:val="0050091D"/>
    <w:rsid w:val="00500F6E"/>
    <w:rsid w:val="00501453"/>
    <w:rsid w:val="0050189F"/>
    <w:rsid w:val="00504783"/>
    <w:rsid w:val="00504AF2"/>
    <w:rsid w:val="00505DF5"/>
    <w:rsid w:val="00506164"/>
    <w:rsid w:val="0050699C"/>
    <w:rsid w:val="00511ECA"/>
    <w:rsid w:val="00512AD5"/>
    <w:rsid w:val="00514CC4"/>
    <w:rsid w:val="00514D56"/>
    <w:rsid w:val="00514F7D"/>
    <w:rsid w:val="0051570C"/>
    <w:rsid w:val="00515A09"/>
    <w:rsid w:val="00517CF3"/>
    <w:rsid w:val="00520C18"/>
    <w:rsid w:val="0052183F"/>
    <w:rsid w:val="00521AD1"/>
    <w:rsid w:val="005226B2"/>
    <w:rsid w:val="00523C65"/>
    <w:rsid w:val="00523FFB"/>
    <w:rsid w:val="00524926"/>
    <w:rsid w:val="0052681B"/>
    <w:rsid w:val="005277FA"/>
    <w:rsid w:val="00527ECA"/>
    <w:rsid w:val="005321FB"/>
    <w:rsid w:val="00532983"/>
    <w:rsid w:val="00532C3A"/>
    <w:rsid w:val="00533F67"/>
    <w:rsid w:val="00534E9D"/>
    <w:rsid w:val="00535266"/>
    <w:rsid w:val="00540961"/>
    <w:rsid w:val="00540CA0"/>
    <w:rsid w:val="0054252E"/>
    <w:rsid w:val="005438B7"/>
    <w:rsid w:val="00543B2E"/>
    <w:rsid w:val="00543D14"/>
    <w:rsid w:val="00544167"/>
    <w:rsid w:val="00550C24"/>
    <w:rsid w:val="00550C33"/>
    <w:rsid w:val="00552BBE"/>
    <w:rsid w:val="005567E5"/>
    <w:rsid w:val="0055768D"/>
    <w:rsid w:val="005605CA"/>
    <w:rsid w:val="00560662"/>
    <w:rsid w:val="00560F48"/>
    <w:rsid w:val="005614D8"/>
    <w:rsid w:val="00564120"/>
    <w:rsid w:val="00564602"/>
    <w:rsid w:val="00565B21"/>
    <w:rsid w:val="0056706F"/>
    <w:rsid w:val="0056739F"/>
    <w:rsid w:val="00574DEB"/>
    <w:rsid w:val="005757F9"/>
    <w:rsid w:val="005769B0"/>
    <w:rsid w:val="00576C5E"/>
    <w:rsid w:val="00576DA9"/>
    <w:rsid w:val="00580D75"/>
    <w:rsid w:val="00581495"/>
    <w:rsid w:val="00581B4E"/>
    <w:rsid w:val="00584B0C"/>
    <w:rsid w:val="00585832"/>
    <w:rsid w:val="00585E2B"/>
    <w:rsid w:val="00587757"/>
    <w:rsid w:val="00590463"/>
    <w:rsid w:val="00591DE7"/>
    <w:rsid w:val="00594FB8"/>
    <w:rsid w:val="00595112"/>
    <w:rsid w:val="005955ED"/>
    <w:rsid w:val="005957F3"/>
    <w:rsid w:val="0059639F"/>
    <w:rsid w:val="00597782"/>
    <w:rsid w:val="005A2D66"/>
    <w:rsid w:val="005A5DE1"/>
    <w:rsid w:val="005A68F8"/>
    <w:rsid w:val="005A78C3"/>
    <w:rsid w:val="005B0F57"/>
    <w:rsid w:val="005B505D"/>
    <w:rsid w:val="005B65B8"/>
    <w:rsid w:val="005B7159"/>
    <w:rsid w:val="005C5623"/>
    <w:rsid w:val="005C5701"/>
    <w:rsid w:val="005C5D56"/>
    <w:rsid w:val="005C68B9"/>
    <w:rsid w:val="005D1678"/>
    <w:rsid w:val="005D17F2"/>
    <w:rsid w:val="005D6C28"/>
    <w:rsid w:val="005D7E36"/>
    <w:rsid w:val="005E2275"/>
    <w:rsid w:val="005E5BFB"/>
    <w:rsid w:val="005E63C2"/>
    <w:rsid w:val="005E757D"/>
    <w:rsid w:val="005F1726"/>
    <w:rsid w:val="005F1842"/>
    <w:rsid w:val="005F30FD"/>
    <w:rsid w:val="005F435F"/>
    <w:rsid w:val="005F51C0"/>
    <w:rsid w:val="005F52F4"/>
    <w:rsid w:val="005F532A"/>
    <w:rsid w:val="005F53FD"/>
    <w:rsid w:val="005F6A96"/>
    <w:rsid w:val="005F6B3A"/>
    <w:rsid w:val="005F6CAF"/>
    <w:rsid w:val="005F6FCB"/>
    <w:rsid w:val="00603AC3"/>
    <w:rsid w:val="00603B04"/>
    <w:rsid w:val="00605BB7"/>
    <w:rsid w:val="0060711E"/>
    <w:rsid w:val="00610403"/>
    <w:rsid w:val="006106D8"/>
    <w:rsid w:val="00611BF3"/>
    <w:rsid w:val="00612E7F"/>
    <w:rsid w:val="00614D01"/>
    <w:rsid w:val="006167E7"/>
    <w:rsid w:val="006168F9"/>
    <w:rsid w:val="00616A18"/>
    <w:rsid w:val="006200E3"/>
    <w:rsid w:val="00620A70"/>
    <w:rsid w:val="00621FE7"/>
    <w:rsid w:val="006244DA"/>
    <w:rsid w:val="006245C9"/>
    <w:rsid w:val="00625327"/>
    <w:rsid w:val="006264FC"/>
    <w:rsid w:val="00627104"/>
    <w:rsid w:val="00627558"/>
    <w:rsid w:val="00627743"/>
    <w:rsid w:val="00631D47"/>
    <w:rsid w:val="00631E56"/>
    <w:rsid w:val="00633CD0"/>
    <w:rsid w:val="00634E5B"/>
    <w:rsid w:val="006353D6"/>
    <w:rsid w:val="00635498"/>
    <w:rsid w:val="00635630"/>
    <w:rsid w:val="00635B2B"/>
    <w:rsid w:val="00636BA8"/>
    <w:rsid w:val="0063767F"/>
    <w:rsid w:val="00653AFD"/>
    <w:rsid w:val="00654053"/>
    <w:rsid w:val="00654AA9"/>
    <w:rsid w:val="00655D34"/>
    <w:rsid w:val="006571F8"/>
    <w:rsid w:val="0065793E"/>
    <w:rsid w:val="0066324A"/>
    <w:rsid w:val="00664BA8"/>
    <w:rsid w:val="00667E06"/>
    <w:rsid w:val="0067038D"/>
    <w:rsid w:val="00671BFC"/>
    <w:rsid w:val="00671DC4"/>
    <w:rsid w:val="006732A6"/>
    <w:rsid w:val="00673459"/>
    <w:rsid w:val="0067372F"/>
    <w:rsid w:val="00673EEA"/>
    <w:rsid w:val="006742A1"/>
    <w:rsid w:val="006758E8"/>
    <w:rsid w:val="00676CC8"/>
    <w:rsid w:val="006775AD"/>
    <w:rsid w:val="00682008"/>
    <w:rsid w:val="00682548"/>
    <w:rsid w:val="006836C8"/>
    <w:rsid w:val="0068451D"/>
    <w:rsid w:val="00684B93"/>
    <w:rsid w:val="00684C0C"/>
    <w:rsid w:val="0068509B"/>
    <w:rsid w:val="006856C9"/>
    <w:rsid w:val="00685E7E"/>
    <w:rsid w:val="00687508"/>
    <w:rsid w:val="00690479"/>
    <w:rsid w:val="0069157A"/>
    <w:rsid w:val="00691B1F"/>
    <w:rsid w:val="006920C5"/>
    <w:rsid w:val="0069358C"/>
    <w:rsid w:val="006948DB"/>
    <w:rsid w:val="00695FE5"/>
    <w:rsid w:val="00696C7F"/>
    <w:rsid w:val="006A1111"/>
    <w:rsid w:val="006A1396"/>
    <w:rsid w:val="006A1725"/>
    <w:rsid w:val="006A1DC4"/>
    <w:rsid w:val="006A292A"/>
    <w:rsid w:val="006A31A3"/>
    <w:rsid w:val="006A3E97"/>
    <w:rsid w:val="006A412A"/>
    <w:rsid w:val="006A4EDA"/>
    <w:rsid w:val="006A62BD"/>
    <w:rsid w:val="006A7B5D"/>
    <w:rsid w:val="006A7BBB"/>
    <w:rsid w:val="006A7E9D"/>
    <w:rsid w:val="006B095F"/>
    <w:rsid w:val="006B149B"/>
    <w:rsid w:val="006B17F9"/>
    <w:rsid w:val="006B1E8C"/>
    <w:rsid w:val="006B242B"/>
    <w:rsid w:val="006B26C3"/>
    <w:rsid w:val="006B2CCA"/>
    <w:rsid w:val="006B30EE"/>
    <w:rsid w:val="006B3FC5"/>
    <w:rsid w:val="006B40AF"/>
    <w:rsid w:val="006B4C07"/>
    <w:rsid w:val="006B4D1F"/>
    <w:rsid w:val="006B51AB"/>
    <w:rsid w:val="006B7F6E"/>
    <w:rsid w:val="006C17DC"/>
    <w:rsid w:val="006C3800"/>
    <w:rsid w:val="006C381D"/>
    <w:rsid w:val="006C5C92"/>
    <w:rsid w:val="006C7046"/>
    <w:rsid w:val="006C7D32"/>
    <w:rsid w:val="006D1C82"/>
    <w:rsid w:val="006D2D53"/>
    <w:rsid w:val="006D5CA0"/>
    <w:rsid w:val="006D7A89"/>
    <w:rsid w:val="006E109E"/>
    <w:rsid w:val="006E194E"/>
    <w:rsid w:val="006E1D6D"/>
    <w:rsid w:val="006E25EC"/>
    <w:rsid w:val="006E3682"/>
    <w:rsid w:val="006E40EB"/>
    <w:rsid w:val="006E5269"/>
    <w:rsid w:val="006E5CA9"/>
    <w:rsid w:val="006E7A74"/>
    <w:rsid w:val="006F17FB"/>
    <w:rsid w:val="006F2C57"/>
    <w:rsid w:val="006F51DF"/>
    <w:rsid w:val="006F5559"/>
    <w:rsid w:val="006F6F55"/>
    <w:rsid w:val="00703CE4"/>
    <w:rsid w:val="007049B5"/>
    <w:rsid w:val="00704CE7"/>
    <w:rsid w:val="00706374"/>
    <w:rsid w:val="007078CE"/>
    <w:rsid w:val="00707994"/>
    <w:rsid w:val="00710C97"/>
    <w:rsid w:val="00710ECB"/>
    <w:rsid w:val="007116C2"/>
    <w:rsid w:val="0071256A"/>
    <w:rsid w:val="00713FA6"/>
    <w:rsid w:val="007156D0"/>
    <w:rsid w:val="00715C79"/>
    <w:rsid w:val="00716CB3"/>
    <w:rsid w:val="007216DD"/>
    <w:rsid w:val="00723F22"/>
    <w:rsid w:val="00724815"/>
    <w:rsid w:val="007251DE"/>
    <w:rsid w:val="00726D5F"/>
    <w:rsid w:val="0073003A"/>
    <w:rsid w:val="00730991"/>
    <w:rsid w:val="0073221B"/>
    <w:rsid w:val="00732939"/>
    <w:rsid w:val="00734A12"/>
    <w:rsid w:val="00735456"/>
    <w:rsid w:val="0073688A"/>
    <w:rsid w:val="00736D6A"/>
    <w:rsid w:val="007442C6"/>
    <w:rsid w:val="00744C57"/>
    <w:rsid w:val="0074666E"/>
    <w:rsid w:val="00746C04"/>
    <w:rsid w:val="00750526"/>
    <w:rsid w:val="00750980"/>
    <w:rsid w:val="00751632"/>
    <w:rsid w:val="00751F3F"/>
    <w:rsid w:val="00754878"/>
    <w:rsid w:val="00756301"/>
    <w:rsid w:val="00756774"/>
    <w:rsid w:val="00757290"/>
    <w:rsid w:val="007621EC"/>
    <w:rsid w:val="007636FF"/>
    <w:rsid w:val="00764443"/>
    <w:rsid w:val="00764796"/>
    <w:rsid w:val="007658B7"/>
    <w:rsid w:val="0076636E"/>
    <w:rsid w:val="0076732D"/>
    <w:rsid w:val="00767C2D"/>
    <w:rsid w:val="00767ECE"/>
    <w:rsid w:val="00770586"/>
    <w:rsid w:val="0077184B"/>
    <w:rsid w:val="00773C0A"/>
    <w:rsid w:val="00777D16"/>
    <w:rsid w:val="00781235"/>
    <w:rsid w:val="0078174B"/>
    <w:rsid w:val="00783107"/>
    <w:rsid w:val="00790254"/>
    <w:rsid w:val="007903AB"/>
    <w:rsid w:val="0079150F"/>
    <w:rsid w:val="00791B4B"/>
    <w:rsid w:val="00791C24"/>
    <w:rsid w:val="00792857"/>
    <w:rsid w:val="007945B8"/>
    <w:rsid w:val="007966AB"/>
    <w:rsid w:val="00797D88"/>
    <w:rsid w:val="007A16C3"/>
    <w:rsid w:val="007A3AE1"/>
    <w:rsid w:val="007A3D7B"/>
    <w:rsid w:val="007A562C"/>
    <w:rsid w:val="007A586F"/>
    <w:rsid w:val="007A6205"/>
    <w:rsid w:val="007A6380"/>
    <w:rsid w:val="007A6CE1"/>
    <w:rsid w:val="007B05F4"/>
    <w:rsid w:val="007B1E48"/>
    <w:rsid w:val="007B26FE"/>
    <w:rsid w:val="007B4748"/>
    <w:rsid w:val="007B7241"/>
    <w:rsid w:val="007B752E"/>
    <w:rsid w:val="007B7EE8"/>
    <w:rsid w:val="007C0D00"/>
    <w:rsid w:val="007C0F8A"/>
    <w:rsid w:val="007C1C17"/>
    <w:rsid w:val="007C2471"/>
    <w:rsid w:val="007C28A3"/>
    <w:rsid w:val="007C37A1"/>
    <w:rsid w:val="007C495B"/>
    <w:rsid w:val="007C4B9B"/>
    <w:rsid w:val="007C567A"/>
    <w:rsid w:val="007C6269"/>
    <w:rsid w:val="007C6C40"/>
    <w:rsid w:val="007C713E"/>
    <w:rsid w:val="007C7EAD"/>
    <w:rsid w:val="007D0922"/>
    <w:rsid w:val="007D308C"/>
    <w:rsid w:val="007D39E3"/>
    <w:rsid w:val="007D4612"/>
    <w:rsid w:val="007D65EF"/>
    <w:rsid w:val="007D669C"/>
    <w:rsid w:val="007D6891"/>
    <w:rsid w:val="007D73C9"/>
    <w:rsid w:val="007E09BD"/>
    <w:rsid w:val="007E185B"/>
    <w:rsid w:val="007E29E3"/>
    <w:rsid w:val="007E2A2E"/>
    <w:rsid w:val="007E2E93"/>
    <w:rsid w:val="007E3DD8"/>
    <w:rsid w:val="007E4DD8"/>
    <w:rsid w:val="007F07E3"/>
    <w:rsid w:val="007F1104"/>
    <w:rsid w:val="007F233B"/>
    <w:rsid w:val="007F6C23"/>
    <w:rsid w:val="007F78E7"/>
    <w:rsid w:val="007F7B8E"/>
    <w:rsid w:val="008000C7"/>
    <w:rsid w:val="008014E3"/>
    <w:rsid w:val="008025E7"/>
    <w:rsid w:val="0080426C"/>
    <w:rsid w:val="008063AA"/>
    <w:rsid w:val="00812DBF"/>
    <w:rsid w:val="00813354"/>
    <w:rsid w:val="00816902"/>
    <w:rsid w:val="00817B5F"/>
    <w:rsid w:val="00817BFD"/>
    <w:rsid w:val="008228CD"/>
    <w:rsid w:val="00825336"/>
    <w:rsid w:val="008260E8"/>
    <w:rsid w:val="00826863"/>
    <w:rsid w:val="0083163F"/>
    <w:rsid w:val="00831BD5"/>
    <w:rsid w:val="00835718"/>
    <w:rsid w:val="0084230D"/>
    <w:rsid w:val="00843042"/>
    <w:rsid w:val="00843E97"/>
    <w:rsid w:val="008468AC"/>
    <w:rsid w:val="00846CE2"/>
    <w:rsid w:val="008472F9"/>
    <w:rsid w:val="00847327"/>
    <w:rsid w:val="00847B6D"/>
    <w:rsid w:val="008518F5"/>
    <w:rsid w:val="00852D1E"/>
    <w:rsid w:val="00853B63"/>
    <w:rsid w:val="008545B2"/>
    <w:rsid w:val="00854CC1"/>
    <w:rsid w:val="00855AB1"/>
    <w:rsid w:val="008573F0"/>
    <w:rsid w:val="00861CF5"/>
    <w:rsid w:val="008621C3"/>
    <w:rsid w:val="00862901"/>
    <w:rsid w:val="00862EF4"/>
    <w:rsid w:val="00863A99"/>
    <w:rsid w:val="008648CB"/>
    <w:rsid w:val="00864A77"/>
    <w:rsid w:val="008657B9"/>
    <w:rsid w:val="008667E4"/>
    <w:rsid w:val="008673AB"/>
    <w:rsid w:val="008673D6"/>
    <w:rsid w:val="008677ED"/>
    <w:rsid w:val="008702C5"/>
    <w:rsid w:val="00871610"/>
    <w:rsid w:val="0087275B"/>
    <w:rsid w:val="00872C69"/>
    <w:rsid w:val="00873D41"/>
    <w:rsid w:val="00874079"/>
    <w:rsid w:val="008778EA"/>
    <w:rsid w:val="0088081D"/>
    <w:rsid w:val="00880900"/>
    <w:rsid w:val="00882212"/>
    <w:rsid w:val="00883678"/>
    <w:rsid w:val="00883D50"/>
    <w:rsid w:val="008841AE"/>
    <w:rsid w:val="00885BDE"/>
    <w:rsid w:val="00885C72"/>
    <w:rsid w:val="00886B79"/>
    <w:rsid w:val="00891670"/>
    <w:rsid w:val="00891CBD"/>
    <w:rsid w:val="00891CD7"/>
    <w:rsid w:val="00893637"/>
    <w:rsid w:val="00896219"/>
    <w:rsid w:val="0089683A"/>
    <w:rsid w:val="008A125F"/>
    <w:rsid w:val="008A2C7E"/>
    <w:rsid w:val="008A5244"/>
    <w:rsid w:val="008A7490"/>
    <w:rsid w:val="008A789C"/>
    <w:rsid w:val="008B0AFE"/>
    <w:rsid w:val="008B20D1"/>
    <w:rsid w:val="008B2546"/>
    <w:rsid w:val="008B3FB4"/>
    <w:rsid w:val="008B5B65"/>
    <w:rsid w:val="008B60F3"/>
    <w:rsid w:val="008B707B"/>
    <w:rsid w:val="008C0995"/>
    <w:rsid w:val="008C0EA3"/>
    <w:rsid w:val="008C37E0"/>
    <w:rsid w:val="008C4AF6"/>
    <w:rsid w:val="008C6929"/>
    <w:rsid w:val="008C70C3"/>
    <w:rsid w:val="008D0062"/>
    <w:rsid w:val="008D011A"/>
    <w:rsid w:val="008D3E98"/>
    <w:rsid w:val="008D4F69"/>
    <w:rsid w:val="008D5EAE"/>
    <w:rsid w:val="008D6056"/>
    <w:rsid w:val="008D647F"/>
    <w:rsid w:val="008D7A19"/>
    <w:rsid w:val="008E115F"/>
    <w:rsid w:val="008E23B7"/>
    <w:rsid w:val="008E2952"/>
    <w:rsid w:val="008E30AA"/>
    <w:rsid w:val="008E5445"/>
    <w:rsid w:val="008E597D"/>
    <w:rsid w:val="008E7027"/>
    <w:rsid w:val="008E75A6"/>
    <w:rsid w:val="008F0F92"/>
    <w:rsid w:val="008F2B81"/>
    <w:rsid w:val="008F48E1"/>
    <w:rsid w:val="008F4B85"/>
    <w:rsid w:val="008F563F"/>
    <w:rsid w:val="008F5D06"/>
    <w:rsid w:val="008F6160"/>
    <w:rsid w:val="009002F8"/>
    <w:rsid w:val="00900544"/>
    <w:rsid w:val="00901549"/>
    <w:rsid w:val="00901758"/>
    <w:rsid w:val="009023A1"/>
    <w:rsid w:val="00902C8A"/>
    <w:rsid w:val="0090336B"/>
    <w:rsid w:val="009033CA"/>
    <w:rsid w:val="009042AC"/>
    <w:rsid w:val="00907348"/>
    <w:rsid w:val="00907B7F"/>
    <w:rsid w:val="009109B7"/>
    <w:rsid w:val="0091115D"/>
    <w:rsid w:val="00913AA6"/>
    <w:rsid w:val="00913BEA"/>
    <w:rsid w:val="0091567D"/>
    <w:rsid w:val="00915D6C"/>
    <w:rsid w:val="009179D0"/>
    <w:rsid w:val="00921DD8"/>
    <w:rsid w:val="009225A7"/>
    <w:rsid w:val="00922D13"/>
    <w:rsid w:val="0092384A"/>
    <w:rsid w:val="00924F69"/>
    <w:rsid w:val="00926721"/>
    <w:rsid w:val="00930AA1"/>
    <w:rsid w:val="00931D2A"/>
    <w:rsid w:val="00936277"/>
    <w:rsid w:val="00936615"/>
    <w:rsid w:val="00936B69"/>
    <w:rsid w:val="00936E6D"/>
    <w:rsid w:val="00937284"/>
    <w:rsid w:val="00941A3F"/>
    <w:rsid w:val="009427E4"/>
    <w:rsid w:val="0094624F"/>
    <w:rsid w:val="00947A3C"/>
    <w:rsid w:val="00947B02"/>
    <w:rsid w:val="00950237"/>
    <w:rsid w:val="009518B4"/>
    <w:rsid w:val="00951F59"/>
    <w:rsid w:val="00952BB8"/>
    <w:rsid w:val="009543A9"/>
    <w:rsid w:val="0095633C"/>
    <w:rsid w:val="00956A94"/>
    <w:rsid w:val="00956F56"/>
    <w:rsid w:val="00956F82"/>
    <w:rsid w:val="009636A7"/>
    <w:rsid w:val="00964678"/>
    <w:rsid w:val="00966126"/>
    <w:rsid w:val="00967134"/>
    <w:rsid w:val="009675DA"/>
    <w:rsid w:val="00970752"/>
    <w:rsid w:val="00970DB7"/>
    <w:rsid w:val="00971CCB"/>
    <w:rsid w:val="00972793"/>
    <w:rsid w:val="00972E20"/>
    <w:rsid w:val="0097510E"/>
    <w:rsid w:val="0097566F"/>
    <w:rsid w:val="00975921"/>
    <w:rsid w:val="009760CF"/>
    <w:rsid w:val="0097750F"/>
    <w:rsid w:val="00980746"/>
    <w:rsid w:val="00980CC7"/>
    <w:rsid w:val="0098138D"/>
    <w:rsid w:val="00984345"/>
    <w:rsid w:val="00985083"/>
    <w:rsid w:val="00986A91"/>
    <w:rsid w:val="00987FB3"/>
    <w:rsid w:val="0099120B"/>
    <w:rsid w:val="0099212F"/>
    <w:rsid w:val="00994AFA"/>
    <w:rsid w:val="00996077"/>
    <w:rsid w:val="00996530"/>
    <w:rsid w:val="009975F0"/>
    <w:rsid w:val="009A0B56"/>
    <w:rsid w:val="009A1225"/>
    <w:rsid w:val="009A1465"/>
    <w:rsid w:val="009A2853"/>
    <w:rsid w:val="009A38CF"/>
    <w:rsid w:val="009A4C3B"/>
    <w:rsid w:val="009A54D9"/>
    <w:rsid w:val="009A5543"/>
    <w:rsid w:val="009A6613"/>
    <w:rsid w:val="009A7B29"/>
    <w:rsid w:val="009B03E5"/>
    <w:rsid w:val="009B088B"/>
    <w:rsid w:val="009B132B"/>
    <w:rsid w:val="009B2398"/>
    <w:rsid w:val="009B264E"/>
    <w:rsid w:val="009B497A"/>
    <w:rsid w:val="009B4BB5"/>
    <w:rsid w:val="009B5D7C"/>
    <w:rsid w:val="009B5DFB"/>
    <w:rsid w:val="009B69AF"/>
    <w:rsid w:val="009B7284"/>
    <w:rsid w:val="009B795D"/>
    <w:rsid w:val="009C3D4B"/>
    <w:rsid w:val="009C4303"/>
    <w:rsid w:val="009C4EB1"/>
    <w:rsid w:val="009C5067"/>
    <w:rsid w:val="009C64CF"/>
    <w:rsid w:val="009C7838"/>
    <w:rsid w:val="009D207C"/>
    <w:rsid w:val="009D212D"/>
    <w:rsid w:val="009D29B0"/>
    <w:rsid w:val="009D2E48"/>
    <w:rsid w:val="009D4F7F"/>
    <w:rsid w:val="009D5DC0"/>
    <w:rsid w:val="009E022D"/>
    <w:rsid w:val="009E0C74"/>
    <w:rsid w:val="009E132C"/>
    <w:rsid w:val="009E1EFC"/>
    <w:rsid w:val="009E224D"/>
    <w:rsid w:val="009E4752"/>
    <w:rsid w:val="009E53B2"/>
    <w:rsid w:val="009E5751"/>
    <w:rsid w:val="009E5BA2"/>
    <w:rsid w:val="009E7E87"/>
    <w:rsid w:val="009F057B"/>
    <w:rsid w:val="009F5B52"/>
    <w:rsid w:val="009F5F8C"/>
    <w:rsid w:val="009F712C"/>
    <w:rsid w:val="00A0148F"/>
    <w:rsid w:val="00A0350E"/>
    <w:rsid w:val="00A03C08"/>
    <w:rsid w:val="00A04217"/>
    <w:rsid w:val="00A04717"/>
    <w:rsid w:val="00A051AC"/>
    <w:rsid w:val="00A069E9"/>
    <w:rsid w:val="00A06DE9"/>
    <w:rsid w:val="00A076CD"/>
    <w:rsid w:val="00A0783A"/>
    <w:rsid w:val="00A103DE"/>
    <w:rsid w:val="00A11856"/>
    <w:rsid w:val="00A12AA3"/>
    <w:rsid w:val="00A131CA"/>
    <w:rsid w:val="00A13D23"/>
    <w:rsid w:val="00A1407F"/>
    <w:rsid w:val="00A1776F"/>
    <w:rsid w:val="00A209BE"/>
    <w:rsid w:val="00A20E03"/>
    <w:rsid w:val="00A212E5"/>
    <w:rsid w:val="00A2206D"/>
    <w:rsid w:val="00A22642"/>
    <w:rsid w:val="00A22EFD"/>
    <w:rsid w:val="00A22F8A"/>
    <w:rsid w:val="00A24FEB"/>
    <w:rsid w:val="00A25002"/>
    <w:rsid w:val="00A26506"/>
    <w:rsid w:val="00A321EB"/>
    <w:rsid w:val="00A33F91"/>
    <w:rsid w:val="00A3405F"/>
    <w:rsid w:val="00A34545"/>
    <w:rsid w:val="00A354B2"/>
    <w:rsid w:val="00A35EA7"/>
    <w:rsid w:val="00A4087E"/>
    <w:rsid w:val="00A41255"/>
    <w:rsid w:val="00A4449C"/>
    <w:rsid w:val="00A45DBD"/>
    <w:rsid w:val="00A46A76"/>
    <w:rsid w:val="00A50871"/>
    <w:rsid w:val="00A517D3"/>
    <w:rsid w:val="00A52C5A"/>
    <w:rsid w:val="00A536F0"/>
    <w:rsid w:val="00A5592E"/>
    <w:rsid w:val="00A55CCB"/>
    <w:rsid w:val="00A574F8"/>
    <w:rsid w:val="00A6219E"/>
    <w:rsid w:val="00A643CA"/>
    <w:rsid w:val="00A64F89"/>
    <w:rsid w:val="00A65A80"/>
    <w:rsid w:val="00A6629F"/>
    <w:rsid w:val="00A665CB"/>
    <w:rsid w:val="00A678E1"/>
    <w:rsid w:val="00A67DEF"/>
    <w:rsid w:val="00A7184D"/>
    <w:rsid w:val="00A7225B"/>
    <w:rsid w:val="00A73BD4"/>
    <w:rsid w:val="00A75524"/>
    <w:rsid w:val="00A75B47"/>
    <w:rsid w:val="00A85373"/>
    <w:rsid w:val="00A8577E"/>
    <w:rsid w:val="00A8676A"/>
    <w:rsid w:val="00A86879"/>
    <w:rsid w:val="00A87436"/>
    <w:rsid w:val="00A87D61"/>
    <w:rsid w:val="00A90B7D"/>
    <w:rsid w:val="00A931F4"/>
    <w:rsid w:val="00A938C7"/>
    <w:rsid w:val="00A939DD"/>
    <w:rsid w:val="00A95A96"/>
    <w:rsid w:val="00A9763E"/>
    <w:rsid w:val="00AA2DE3"/>
    <w:rsid w:val="00AA3B11"/>
    <w:rsid w:val="00AA459F"/>
    <w:rsid w:val="00AA47FF"/>
    <w:rsid w:val="00AB0E41"/>
    <w:rsid w:val="00AB58B9"/>
    <w:rsid w:val="00AB5F2A"/>
    <w:rsid w:val="00AC008E"/>
    <w:rsid w:val="00AC0BB7"/>
    <w:rsid w:val="00AC6560"/>
    <w:rsid w:val="00AC7B74"/>
    <w:rsid w:val="00AC7BDF"/>
    <w:rsid w:val="00AD28B9"/>
    <w:rsid w:val="00AD36BF"/>
    <w:rsid w:val="00AD5BCA"/>
    <w:rsid w:val="00AD6107"/>
    <w:rsid w:val="00AD7A8D"/>
    <w:rsid w:val="00AE0776"/>
    <w:rsid w:val="00AE2D17"/>
    <w:rsid w:val="00AE5FC6"/>
    <w:rsid w:val="00AE695F"/>
    <w:rsid w:val="00AE7874"/>
    <w:rsid w:val="00AF1A9F"/>
    <w:rsid w:val="00AF3D3B"/>
    <w:rsid w:val="00AF405E"/>
    <w:rsid w:val="00AF56F2"/>
    <w:rsid w:val="00AF5922"/>
    <w:rsid w:val="00AF5B0F"/>
    <w:rsid w:val="00AF5CB2"/>
    <w:rsid w:val="00AF7711"/>
    <w:rsid w:val="00B01EBB"/>
    <w:rsid w:val="00B0212B"/>
    <w:rsid w:val="00B03008"/>
    <w:rsid w:val="00B0514E"/>
    <w:rsid w:val="00B058FF"/>
    <w:rsid w:val="00B104C2"/>
    <w:rsid w:val="00B1075D"/>
    <w:rsid w:val="00B10AA2"/>
    <w:rsid w:val="00B1156E"/>
    <w:rsid w:val="00B1177C"/>
    <w:rsid w:val="00B13DBC"/>
    <w:rsid w:val="00B14775"/>
    <w:rsid w:val="00B206BB"/>
    <w:rsid w:val="00B22F1E"/>
    <w:rsid w:val="00B2535C"/>
    <w:rsid w:val="00B255DA"/>
    <w:rsid w:val="00B31175"/>
    <w:rsid w:val="00B31B58"/>
    <w:rsid w:val="00B349AC"/>
    <w:rsid w:val="00B349D7"/>
    <w:rsid w:val="00B37C16"/>
    <w:rsid w:val="00B400C7"/>
    <w:rsid w:val="00B4192B"/>
    <w:rsid w:val="00B420F0"/>
    <w:rsid w:val="00B454FD"/>
    <w:rsid w:val="00B46378"/>
    <w:rsid w:val="00B47139"/>
    <w:rsid w:val="00B51D7C"/>
    <w:rsid w:val="00B53DBF"/>
    <w:rsid w:val="00B57979"/>
    <w:rsid w:val="00B608E6"/>
    <w:rsid w:val="00B638BE"/>
    <w:rsid w:val="00B64CDF"/>
    <w:rsid w:val="00B652D1"/>
    <w:rsid w:val="00B71039"/>
    <w:rsid w:val="00B711B8"/>
    <w:rsid w:val="00B7129A"/>
    <w:rsid w:val="00B730D5"/>
    <w:rsid w:val="00B734F3"/>
    <w:rsid w:val="00B743F4"/>
    <w:rsid w:val="00B74F81"/>
    <w:rsid w:val="00B757BE"/>
    <w:rsid w:val="00B76248"/>
    <w:rsid w:val="00B77A0C"/>
    <w:rsid w:val="00B8003F"/>
    <w:rsid w:val="00B817FE"/>
    <w:rsid w:val="00B81B58"/>
    <w:rsid w:val="00B81CA0"/>
    <w:rsid w:val="00B81ED8"/>
    <w:rsid w:val="00B82B65"/>
    <w:rsid w:val="00B82C5D"/>
    <w:rsid w:val="00B835A9"/>
    <w:rsid w:val="00B83F0F"/>
    <w:rsid w:val="00B85535"/>
    <w:rsid w:val="00B86726"/>
    <w:rsid w:val="00B902F1"/>
    <w:rsid w:val="00B9198A"/>
    <w:rsid w:val="00B92CEA"/>
    <w:rsid w:val="00B93F61"/>
    <w:rsid w:val="00B95354"/>
    <w:rsid w:val="00B9586B"/>
    <w:rsid w:val="00B96AF9"/>
    <w:rsid w:val="00BA139E"/>
    <w:rsid w:val="00BA44CB"/>
    <w:rsid w:val="00BA5562"/>
    <w:rsid w:val="00BA5DE3"/>
    <w:rsid w:val="00BA611A"/>
    <w:rsid w:val="00BA6B2F"/>
    <w:rsid w:val="00BB08E5"/>
    <w:rsid w:val="00BB0DB1"/>
    <w:rsid w:val="00BB16B3"/>
    <w:rsid w:val="00BB50C9"/>
    <w:rsid w:val="00BB53E2"/>
    <w:rsid w:val="00BB6BBE"/>
    <w:rsid w:val="00BC0894"/>
    <w:rsid w:val="00BC0FA7"/>
    <w:rsid w:val="00BC17E5"/>
    <w:rsid w:val="00BC1EC2"/>
    <w:rsid w:val="00BC21AC"/>
    <w:rsid w:val="00BC2332"/>
    <w:rsid w:val="00BC307A"/>
    <w:rsid w:val="00BC37AE"/>
    <w:rsid w:val="00BC395E"/>
    <w:rsid w:val="00BC4ACA"/>
    <w:rsid w:val="00BC5ACB"/>
    <w:rsid w:val="00BC64BE"/>
    <w:rsid w:val="00BD4D62"/>
    <w:rsid w:val="00BD595A"/>
    <w:rsid w:val="00BD6A2A"/>
    <w:rsid w:val="00BD77DA"/>
    <w:rsid w:val="00BD7EF8"/>
    <w:rsid w:val="00BE04F1"/>
    <w:rsid w:val="00BE1732"/>
    <w:rsid w:val="00BE2BC2"/>
    <w:rsid w:val="00BE3F71"/>
    <w:rsid w:val="00BE42D6"/>
    <w:rsid w:val="00BF1D97"/>
    <w:rsid w:val="00BF25DC"/>
    <w:rsid w:val="00BF39CC"/>
    <w:rsid w:val="00BF4BE8"/>
    <w:rsid w:val="00BF4D8B"/>
    <w:rsid w:val="00BF5D09"/>
    <w:rsid w:val="00C020D6"/>
    <w:rsid w:val="00C026C7"/>
    <w:rsid w:val="00C02FFA"/>
    <w:rsid w:val="00C0319E"/>
    <w:rsid w:val="00C0378B"/>
    <w:rsid w:val="00C04338"/>
    <w:rsid w:val="00C0501A"/>
    <w:rsid w:val="00C0733D"/>
    <w:rsid w:val="00C07459"/>
    <w:rsid w:val="00C07985"/>
    <w:rsid w:val="00C117AD"/>
    <w:rsid w:val="00C1265F"/>
    <w:rsid w:val="00C12A86"/>
    <w:rsid w:val="00C134C2"/>
    <w:rsid w:val="00C1370D"/>
    <w:rsid w:val="00C1390F"/>
    <w:rsid w:val="00C155BD"/>
    <w:rsid w:val="00C16380"/>
    <w:rsid w:val="00C203E3"/>
    <w:rsid w:val="00C20D10"/>
    <w:rsid w:val="00C20F41"/>
    <w:rsid w:val="00C21BBD"/>
    <w:rsid w:val="00C2283F"/>
    <w:rsid w:val="00C23536"/>
    <w:rsid w:val="00C25944"/>
    <w:rsid w:val="00C26C72"/>
    <w:rsid w:val="00C26FC0"/>
    <w:rsid w:val="00C27545"/>
    <w:rsid w:val="00C308E1"/>
    <w:rsid w:val="00C30E35"/>
    <w:rsid w:val="00C32A04"/>
    <w:rsid w:val="00C32D52"/>
    <w:rsid w:val="00C331F1"/>
    <w:rsid w:val="00C34860"/>
    <w:rsid w:val="00C34A29"/>
    <w:rsid w:val="00C359DB"/>
    <w:rsid w:val="00C36994"/>
    <w:rsid w:val="00C37375"/>
    <w:rsid w:val="00C37D7B"/>
    <w:rsid w:val="00C400F2"/>
    <w:rsid w:val="00C40EEB"/>
    <w:rsid w:val="00C414A9"/>
    <w:rsid w:val="00C41858"/>
    <w:rsid w:val="00C44549"/>
    <w:rsid w:val="00C45196"/>
    <w:rsid w:val="00C467CC"/>
    <w:rsid w:val="00C50FC4"/>
    <w:rsid w:val="00C5326A"/>
    <w:rsid w:val="00C53BBF"/>
    <w:rsid w:val="00C5458B"/>
    <w:rsid w:val="00C56D3A"/>
    <w:rsid w:val="00C60578"/>
    <w:rsid w:val="00C61317"/>
    <w:rsid w:val="00C61B65"/>
    <w:rsid w:val="00C626AA"/>
    <w:rsid w:val="00C63C97"/>
    <w:rsid w:val="00C63F53"/>
    <w:rsid w:val="00C64383"/>
    <w:rsid w:val="00C6469A"/>
    <w:rsid w:val="00C6472B"/>
    <w:rsid w:val="00C65274"/>
    <w:rsid w:val="00C67A01"/>
    <w:rsid w:val="00C67AD5"/>
    <w:rsid w:val="00C70DD8"/>
    <w:rsid w:val="00C7361B"/>
    <w:rsid w:val="00C737A6"/>
    <w:rsid w:val="00C73CB1"/>
    <w:rsid w:val="00C75812"/>
    <w:rsid w:val="00C75FE7"/>
    <w:rsid w:val="00C765E8"/>
    <w:rsid w:val="00C76FDC"/>
    <w:rsid w:val="00C7712B"/>
    <w:rsid w:val="00C77E9A"/>
    <w:rsid w:val="00C818A9"/>
    <w:rsid w:val="00C833CE"/>
    <w:rsid w:val="00C85156"/>
    <w:rsid w:val="00C8544A"/>
    <w:rsid w:val="00C8565B"/>
    <w:rsid w:val="00C85D37"/>
    <w:rsid w:val="00C86724"/>
    <w:rsid w:val="00C912BE"/>
    <w:rsid w:val="00C927DE"/>
    <w:rsid w:val="00C92F60"/>
    <w:rsid w:val="00C94DEF"/>
    <w:rsid w:val="00C95D34"/>
    <w:rsid w:val="00C960D3"/>
    <w:rsid w:val="00C9682D"/>
    <w:rsid w:val="00CA164E"/>
    <w:rsid w:val="00CA2646"/>
    <w:rsid w:val="00CA2A23"/>
    <w:rsid w:val="00CA757C"/>
    <w:rsid w:val="00CB32F4"/>
    <w:rsid w:val="00CB56BC"/>
    <w:rsid w:val="00CB7710"/>
    <w:rsid w:val="00CC6D44"/>
    <w:rsid w:val="00CC750F"/>
    <w:rsid w:val="00CC79B3"/>
    <w:rsid w:val="00CD04C6"/>
    <w:rsid w:val="00CD144D"/>
    <w:rsid w:val="00CD1E32"/>
    <w:rsid w:val="00CD28E2"/>
    <w:rsid w:val="00CD3F08"/>
    <w:rsid w:val="00CD5ED9"/>
    <w:rsid w:val="00CD7147"/>
    <w:rsid w:val="00CE0CC2"/>
    <w:rsid w:val="00CE15DB"/>
    <w:rsid w:val="00CE1694"/>
    <w:rsid w:val="00CE227F"/>
    <w:rsid w:val="00CE2416"/>
    <w:rsid w:val="00CE24A2"/>
    <w:rsid w:val="00CE28F2"/>
    <w:rsid w:val="00CE4493"/>
    <w:rsid w:val="00CE4E04"/>
    <w:rsid w:val="00CE563B"/>
    <w:rsid w:val="00CE62AF"/>
    <w:rsid w:val="00CE686B"/>
    <w:rsid w:val="00CE7702"/>
    <w:rsid w:val="00CF00C2"/>
    <w:rsid w:val="00CF1DFD"/>
    <w:rsid w:val="00CF2485"/>
    <w:rsid w:val="00CF258F"/>
    <w:rsid w:val="00CF4334"/>
    <w:rsid w:val="00CF59CA"/>
    <w:rsid w:val="00CF5FC7"/>
    <w:rsid w:val="00CF6AB6"/>
    <w:rsid w:val="00CF6E75"/>
    <w:rsid w:val="00D0089A"/>
    <w:rsid w:val="00D00CA4"/>
    <w:rsid w:val="00D044DA"/>
    <w:rsid w:val="00D05E5D"/>
    <w:rsid w:val="00D06F89"/>
    <w:rsid w:val="00D1055E"/>
    <w:rsid w:val="00D10ACC"/>
    <w:rsid w:val="00D11B5E"/>
    <w:rsid w:val="00D138E5"/>
    <w:rsid w:val="00D14837"/>
    <w:rsid w:val="00D15969"/>
    <w:rsid w:val="00D159E9"/>
    <w:rsid w:val="00D16C0A"/>
    <w:rsid w:val="00D17ABE"/>
    <w:rsid w:val="00D17C63"/>
    <w:rsid w:val="00D2044B"/>
    <w:rsid w:val="00D20C7A"/>
    <w:rsid w:val="00D226D8"/>
    <w:rsid w:val="00D23AF4"/>
    <w:rsid w:val="00D23FCF"/>
    <w:rsid w:val="00D266EA"/>
    <w:rsid w:val="00D267F5"/>
    <w:rsid w:val="00D318EF"/>
    <w:rsid w:val="00D32177"/>
    <w:rsid w:val="00D33939"/>
    <w:rsid w:val="00D3734D"/>
    <w:rsid w:val="00D3786C"/>
    <w:rsid w:val="00D425F2"/>
    <w:rsid w:val="00D43164"/>
    <w:rsid w:val="00D4362F"/>
    <w:rsid w:val="00D551DC"/>
    <w:rsid w:val="00D56315"/>
    <w:rsid w:val="00D57D15"/>
    <w:rsid w:val="00D6186E"/>
    <w:rsid w:val="00D62338"/>
    <w:rsid w:val="00D6424D"/>
    <w:rsid w:val="00D64373"/>
    <w:rsid w:val="00D65D1C"/>
    <w:rsid w:val="00D672D0"/>
    <w:rsid w:val="00D676EF"/>
    <w:rsid w:val="00D6796D"/>
    <w:rsid w:val="00D70CCC"/>
    <w:rsid w:val="00D7114C"/>
    <w:rsid w:val="00D7223A"/>
    <w:rsid w:val="00D7241C"/>
    <w:rsid w:val="00D726E6"/>
    <w:rsid w:val="00D72A39"/>
    <w:rsid w:val="00D747DC"/>
    <w:rsid w:val="00D76395"/>
    <w:rsid w:val="00D7661C"/>
    <w:rsid w:val="00D76AB6"/>
    <w:rsid w:val="00D77156"/>
    <w:rsid w:val="00D77289"/>
    <w:rsid w:val="00D77A3D"/>
    <w:rsid w:val="00D77C69"/>
    <w:rsid w:val="00D806D6"/>
    <w:rsid w:val="00D8098D"/>
    <w:rsid w:val="00D816DF"/>
    <w:rsid w:val="00D84047"/>
    <w:rsid w:val="00D849D3"/>
    <w:rsid w:val="00D84BB2"/>
    <w:rsid w:val="00D84EE5"/>
    <w:rsid w:val="00D853CF"/>
    <w:rsid w:val="00D855DB"/>
    <w:rsid w:val="00D866CB"/>
    <w:rsid w:val="00D86863"/>
    <w:rsid w:val="00D90FF8"/>
    <w:rsid w:val="00D91DFB"/>
    <w:rsid w:val="00D92CA3"/>
    <w:rsid w:val="00D92DE7"/>
    <w:rsid w:val="00D92F90"/>
    <w:rsid w:val="00D93706"/>
    <w:rsid w:val="00D9595C"/>
    <w:rsid w:val="00D97654"/>
    <w:rsid w:val="00D9770E"/>
    <w:rsid w:val="00D97CAA"/>
    <w:rsid w:val="00D97D9E"/>
    <w:rsid w:val="00DA036C"/>
    <w:rsid w:val="00DA07AF"/>
    <w:rsid w:val="00DA1439"/>
    <w:rsid w:val="00DA348C"/>
    <w:rsid w:val="00DA401D"/>
    <w:rsid w:val="00DA52A4"/>
    <w:rsid w:val="00DA5F46"/>
    <w:rsid w:val="00DA70F6"/>
    <w:rsid w:val="00DB116E"/>
    <w:rsid w:val="00DB28B9"/>
    <w:rsid w:val="00DB4660"/>
    <w:rsid w:val="00DB6FE6"/>
    <w:rsid w:val="00DB7611"/>
    <w:rsid w:val="00DC0325"/>
    <w:rsid w:val="00DC05FA"/>
    <w:rsid w:val="00DC0AF6"/>
    <w:rsid w:val="00DC448F"/>
    <w:rsid w:val="00DC7980"/>
    <w:rsid w:val="00DD12B5"/>
    <w:rsid w:val="00DD183A"/>
    <w:rsid w:val="00DD1B08"/>
    <w:rsid w:val="00DD2A21"/>
    <w:rsid w:val="00DD3119"/>
    <w:rsid w:val="00DD46A5"/>
    <w:rsid w:val="00DD4A37"/>
    <w:rsid w:val="00DD6FB2"/>
    <w:rsid w:val="00DD7C43"/>
    <w:rsid w:val="00DE0A00"/>
    <w:rsid w:val="00DE128D"/>
    <w:rsid w:val="00DE17FD"/>
    <w:rsid w:val="00DE1C51"/>
    <w:rsid w:val="00DE4FB8"/>
    <w:rsid w:val="00DE5978"/>
    <w:rsid w:val="00DE74CC"/>
    <w:rsid w:val="00DF369E"/>
    <w:rsid w:val="00DF49AC"/>
    <w:rsid w:val="00DF631B"/>
    <w:rsid w:val="00DF6FC1"/>
    <w:rsid w:val="00DF729A"/>
    <w:rsid w:val="00DF7DDA"/>
    <w:rsid w:val="00E004DE"/>
    <w:rsid w:val="00E00846"/>
    <w:rsid w:val="00E02395"/>
    <w:rsid w:val="00E02E5A"/>
    <w:rsid w:val="00E03036"/>
    <w:rsid w:val="00E04506"/>
    <w:rsid w:val="00E04F64"/>
    <w:rsid w:val="00E064A2"/>
    <w:rsid w:val="00E07425"/>
    <w:rsid w:val="00E11A78"/>
    <w:rsid w:val="00E11F7A"/>
    <w:rsid w:val="00E12D1B"/>
    <w:rsid w:val="00E13F86"/>
    <w:rsid w:val="00E14710"/>
    <w:rsid w:val="00E14769"/>
    <w:rsid w:val="00E14ACD"/>
    <w:rsid w:val="00E156B9"/>
    <w:rsid w:val="00E15D9D"/>
    <w:rsid w:val="00E17D5F"/>
    <w:rsid w:val="00E206E3"/>
    <w:rsid w:val="00E2121D"/>
    <w:rsid w:val="00E21288"/>
    <w:rsid w:val="00E217A6"/>
    <w:rsid w:val="00E21858"/>
    <w:rsid w:val="00E22075"/>
    <w:rsid w:val="00E22475"/>
    <w:rsid w:val="00E229F1"/>
    <w:rsid w:val="00E22E36"/>
    <w:rsid w:val="00E24AE0"/>
    <w:rsid w:val="00E24ED0"/>
    <w:rsid w:val="00E2600E"/>
    <w:rsid w:val="00E264D6"/>
    <w:rsid w:val="00E269F7"/>
    <w:rsid w:val="00E3070F"/>
    <w:rsid w:val="00E32D74"/>
    <w:rsid w:val="00E32D7D"/>
    <w:rsid w:val="00E36BA4"/>
    <w:rsid w:val="00E37DD3"/>
    <w:rsid w:val="00E4017F"/>
    <w:rsid w:val="00E406CC"/>
    <w:rsid w:val="00E40AA5"/>
    <w:rsid w:val="00E43130"/>
    <w:rsid w:val="00E43A40"/>
    <w:rsid w:val="00E443FB"/>
    <w:rsid w:val="00E44ADA"/>
    <w:rsid w:val="00E462D1"/>
    <w:rsid w:val="00E46A5B"/>
    <w:rsid w:val="00E47504"/>
    <w:rsid w:val="00E47E49"/>
    <w:rsid w:val="00E51F15"/>
    <w:rsid w:val="00E53685"/>
    <w:rsid w:val="00E55C90"/>
    <w:rsid w:val="00E619B0"/>
    <w:rsid w:val="00E65410"/>
    <w:rsid w:val="00E65534"/>
    <w:rsid w:val="00E6611E"/>
    <w:rsid w:val="00E6738C"/>
    <w:rsid w:val="00E70D35"/>
    <w:rsid w:val="00E72215"/>
    <w:rsid w:val="00E72A23"/>
    <w:rsid w:val="00E73AA9"/>
    <w:rsid w:val="00E73CAD"/>
    <w:rsid w:val="00E73D16"/>
    <w:rsid w:val="00E74028"/>
    <w:rsid w:val="00E80A59"/>
    <w:rsid w:val="00E80CAA"/>
    <w:rsid w:val="00E81E55"/>
    <w:rsid w:val="00E8278C"/>
    <w:rsid w:val="00E83581"/>
    <w:rsid w:val="00E857E5"/>
    <w:rsid w:val="00E86648"/>
    <w:rsid w:val="00E86BF1"/>
    <w:rsid w:val="00E90B71"/>
    <w:rsid w:val="00E91479"/>
    <w:rsid w:val="00E9167C"/>
    <w:rsid w:val="00E921E0"/>
    <w:rsid w:val="00E94649"/>
    <w:rsid w:val="00E96307"/>
    <w:rsid w:val="00E964B9"/>
    <w:rsid w:val="00E96CCD"/>
    <w:rsid w:val="00EA1F1E"/>
    <w:rsid w:val="00EA2A1F"/>
    <w:rsid w:val="00EA322B"/>
    <w:rsid w:val="00EA3784"/>
    <w:rsid w:val="00EA574B"/>
    <w:rsid w:val="00EA6C55"/>
    <w:rsid w:val="00EB04FA"/>
    <w:rsid w:val="00EB473C"/>
    <w:rsid w:val="00EB5B3E"/>
    <w:rsid w:val="00EB6DB5"/>
    <w:rsid w:val="00EB700C"/>
    <w:rsid w:val="00EB788D"/>
    <w:rsid w:val="00EC018C"/>
    <w:rsid w:val="00EC0A5E"/>
    <w:rsid w:val="00EC19C5"/>
    <w:rsid w:val="00EC3542"/>
    <w:rsid w:val="00EC6CCF"/>
    <w:rsid w:val="00EC6E56"/>
    <w:rsid w:val="00EC70E3"/>
    <w:rsid w:val="00EC73E3"/>
    <w:rsid w:val="00ED013A"/>
    <w:rsid w:val="00ED0284"/>
    <w:rsid w:val="00ED17E6"/>
    <w:rsid w:val="00ED4ABE"/>
    <w:rsid w:val="00ED752C"/>
    <w:rsid w:val="00EE13E2"/>
    <w:rsid w:val="00EE16D1"/>
    <w:rsid w:val="00EE4855"/>
    <w:rsid w:val="00EE4D9C"/>
    <w:rsid w:val="00EE5965"/>
    <w:rsid w:val="00EE7095"/>
    <w:rsid w:val="00EF1F71"/>
    <w:rsid w:val="00EF3148"/>
    <w:rsid w:val="00EF3A05"/>
    <w:rsid w:val="00EF76A4"/>
    <w:rsid w:val="00EF7F13"/>
    <w:rsid w:val="00F0044E"/>
    <w:rsid w:val="00F00630"/>
    <w:rsid w:val="00F01CE6"/>
    <w:rsid w:val="00F03BB8"/>
    <w:rsid w:val="00F0499A"/>
    <w:rsid w:val="00F0565B"/>
    <w:rsid w:val="00F06F0B"/>
    <w:rsid w:val="00F10DDC"/>
    <w:rsid w:val="00F10FCC"/>
    <w:rsid w:val="00F11679"/>
    <w:rsid w:val="00F14CEA"/>
    <w:rsid w:val="00F20C81"/>
    <w:rsid w:val="00F22D72"/>
    <w:rsid w:val="00F22F60"/>
    <w:rsid w:val="00F2325C"/>
    <w:rsid w:val="00F2453C"/>
    <w:rsid w:val="00F275B5"/>
    <w:rsid w:val="00F34106"/>
    <w:rsid w:val="00F34D2D"/>
    <w:rsid w:val="00F35600"/>
    <w:rsid w:val="00F36038"/>
    <w:rsid w:val="00F361A1"/>
    <w:rsid w:val="00F36F7E"/>
    <w:rsid w:val="00F409CA"/>
    <w:rsid w:val="00F40C62"/>
    <w:rsid w:val="00F40E41"/>
    <w:rsid w:val="00F40F12"/>
    <w:rsid w:val="00F415C6"/>
    <w:rsid w:val="00F41B9E"/>
    <w:rsid w:val="00F42372"/>
    <w:rsid w:val="00F42F06"/>
    <w:rsid w:val="00F5049A"/>
    <w:rsid w:val="00F504C2"/>
    <w:rsid w:val="00F512E0"/>
    <w:rsid w:val="00F5143E"/>
    <w:rsid w:val="00F51862"/>
    <w:rsid w:val="00F51D18"/>
    <w:rsid w:val="00F523AF"/>
    <w:rsid w:val="00F524D7"/>
    <w:rsid w:val="00F52C31"/>
    <w:rsid w:val="00F53BB7"/>
    <w:rsid w:val="00F53F67"/>
    <w:rsid w:val="00F57AFD"/>
    <w:rsid w:val="00F60251"/>
    <w:rsid w:val="00F61F80"/>
    <w:rsid w:val="00F67985"/>
    <w:rsid w:val="00F70282"/>
    <w:rsid w:val="00F70374"/>
    <w:rsid w:val="00F70861"/>
    <w:rsid w:val="00F7312A"/>
    <w:rsid w:val="00F745ED"/>
    <w:rsid w:val="00F75D5D"/>
    <w:rsid w:val="00F772D5"/>
    <w:rsid w:val="00F77FC1"/>
    <w:rsid w:val="00F80421"/>
    <w:rsid w:val="00F81042"/>
    <w:rsid w:val="00F81132"/>
    <w:rsid w:val="00F83CA0"/>
    <w:rsid w:val="00F86596"/>
    <w:rsid w:val="00F86C0E"/>
    <w:rsid w:val="00F92FF4"/>
    <w:rsid w:val="00F9362C"/>
    <w:rsid w:val="00F96195"/>
    <w:rsid w:val="00F97617"/>
    <w:rsid w:val="00F97B0B"/>
    <w:rsid w:val="00FA184D"/>
    <w:rsid w:val="00FA30E2"/>
    <w:rsid w:val="00FA479B"/>
    <w:rsid w:val="00FA53B4"/>
    <w:rsid w:val="00FA5871"/>
    <w:rsid w:val="00FA5BC4"/>
    <w:rsid w:val="00FB0E43"/>
    <w:rsid w:val="00FB0E83"/>
    <w:rsid w:val="00FB0FD8"/>
    <w:rsid w:val="00FB3979"/>
    <w:rsid w:val="00FB502E"/>
    <w:rsid w:val="00FB5E83"/>
    <w:rsid w:val="00FB6AC5"/>
    <w:rsid w:val="00FB6CC1"/>
    <w:rsid w:val="00FB7645"/>
    <w:rsid w:val="00FC179D"/>
    <w:rsid w:val="00FC1FE4"/>
    <w:rsid w:val="00FC4E6D"/>
    <w:rsid w:val="00FC4F6B"/>
    <w:rsid w:val="00FC5B75"/>
    <w:rsid w:val="00FD188F"/>
    <w:rsid w:val="00FD262C"/>
    <w:rsid w:val="00FD277E"/>
    <w:rsid w:val="00FD3F9B"/>
    <w:rsid w:val="00FD654A"/>
    <w:rsid w:val="00FD76FC"/>
    <w:rsid w:val="00FE0EBE"/>
    <w:rsid w:val="00FE1D13"/>
    <w:rsid w:val="00FE2C65"/>
    <w:rsid w:val="00FE2E07"/>
    <w:rsid w:val="00FE3235"/>
    <w:rsid w:val="00FE4B69"/>
    <w:rsid w:val="00FE51E0"/>
    <w:rsid w:val="00FE5C00"/>
    <w:rsid w:val="00FE7261"/>
    <w:rsid w:val="00FE76EF"/>
    <w:rsid w:val="00FE79FA"/>
    <w:rsid w:val="00FF09AE"/>
    <w:rsid w:val="00FF19CD"/>
    <w:rsid w:val="00FF270E"/>
    <w:rsid w:val="00FF483C"/>
    <w:rsid w:val="00FF6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D71EDE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E7E8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684C0C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6D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6DB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AC0B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C0BB7"/>
    <w:rPr>
      <w:color w:val="605E5C"/>
      <w:shd w:val="clear" w:color="auto" w:fill="E1DFDD"/>
    </w:rPr>
  </w:style>
  <w:style w:type="paragraph" w:customStyle="1" w:styleId="Default">
    <w:name w:val="Default"/>
    <w:basedOn w:val="Normal"/>
    <w:rsid w:val="00483F28"/>
    <w:pPr>
      <w:autoSpaceDE w:val="0"/>
      <w:autoSpaceDN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716CB3"/>
    <w:pPr>
      <w:ind w:left="720"/>
      <w:contextualSpacing/>
    </w:pPr>
  </w:style>
  <w:style w:type="character" w:styleId="CommentReference">
    <w:name w:val="annotation reference"/>
    <w:basedOn w:val="DefaultParagraphFont"/>
    <w:unhideWhenUsed/>
    <w:rsid w:val="000047A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47A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47A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47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47A6"/>
    <w:rPr>
      <w:b/>
      <w:bCs/>
      <w:sz w:val="20"/>
      <w:szCs w:val="20"/>
    </w:rPr>
  </w:style>
  <w:style w:type="paragraph" w:styleId="BodyText">
    <w:name w:val="Body Text"/>
    <w:aliases w:val="Body Text Hang"/>
    <w:basedOn w:val="Normal"/>
    <w:link w:val="BodyTextChar"/>
    <w:uiPriority w:val="99"/>
    <w:rsid w:val="00BD4D62"/>
    <w:pPr>
      <w:numPr>
        <w:numId w:val="1"/>
      </w:numPr>
      <w:spacing w:after="220" w:line="220" w:lineRule="atLeast"/>
      <w:ind w:left="1080" w:firstLine="0"/>
    </w:pPr>
    <w:rPr>
      <w:rFonts w:ascii="Arial" w:eastAsia="Times New Roman" w:hAnsi="Arial" w:cs="Arial"/>
      <w:sz w:val="20"/>
      <w:szCs w:val="20"/>
    </w:rPr>
  </w:style>
  <w:style w:type="character" w:customStyle="1" w:styleId="BodyTextChar">
    <w:name w:val="Body Text Char"/>
    <w:aliases w:val="Body Text Hang Char"/>
    <w:basedOn w:val="DefaultParagraphFont"/>
    <w:link w:val="BodyText"/>
    <w:uiPriority w:val="99"/>
    <w:rsid w:val="00BD4D62"/>
    <w:rPr>
      <w:rFonts w:ascii="Arial" w:eastAsia="Times New Roman" w:hAnsi="Arial" w:cs="Arial"/>
      <w:sz w:val="20"/>
      <w:szCs w:val="20"/>
    </w:rPr>
  </w:style>
  <w:style w:type="paragraph" w:customStyle="1" w:styleId="Bullet1">
    <w:name w:val="Bullet 1"/>
    <w:basedOn w:val="Normal"/>
    <w:link w:val="Bullet1Char"/>
    <w:uiPriority w:val="99"/>
    <w:qFormat/>
    <w:rsid w:val="00BD4D62"/>
    <w:pPr>
      <w:tabs>
        <w:tab w:val="num" w:pos="547"/>
      </w:tabs>
      <w:spacing w:after="240" w:line="240" w:lineRule="auto"/>
      <w:ind w:left="547" w:hanging="547"/>
    </w:pPr>
    <w:rPr>
      <w:rFonts w:ascii="Arial" w:eastAsia="Times New Roman" w:hAnsi="Arial" w:cs="Arial"/>
      <w:sz w:val="20"/>
      <w:szCs w:val="20"/>
    </w:rPr>
  </w:style>
  <w:style w:type="paragraph" w:styleId="Caption">
    <w:name w:val="caption"/>
    <w:basedOn w:val="Normal"/>
    <w:next w:val="Normal"/>
    <w:uiPriority w:val="99"/>
    <w:qFormat/>
    <w:rsid w:val="00BD4D62"/>
    <w:pPr>
      <w:spacing w:before="60" w:after="60" w:line="240" w:lineRule="auto"/>
      <w:jc w:val="center"/>
    </w:pPr>
    <w:rPr>
      <w:rFonts w:ascii="Arial" w:eastAsia="Times New Roman" w:hAnsi="Arial" w:cs="Arial"/>
      <w:b/>
      <w:bCs/>
      <w:sz w:val="20"/>
      <w:szCs w:val="20"/>
    </w:rPr>
  </w:style>
  <w:style w:type="character" w:customStyle="1" w:styleId="Bullet1Char">
    <w:name w:val="Bullet 1 Char"/>
    <w:link w:val="Bullet1"/>
    <w:uiPriority w:val="99"/>
    <w:locked/>
    <w:rsid w:val="00BD4D62"/>
    <w:rPr>
      <w:rFonts w:ascii="Arial" w:eastAsia="Times New Roman" w:hAnsi="Arial" w:cs="Arial"/>
      <w:sz w:val="20"/>
      <w:szCs w:val="20"/>
    </w:rPr>
  </w:style>
  <w:style w:type="table" w:styleId="TableGrid">
    <w:name w:val="Table Grid"/>
    <w:basedOn w:val="TableNormal"/>
    <w:uiPriority w:val="39"/>
    <w:rsid w:val="00E023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C381D"/>
    <w:pPr>
      <w:spacing w:after="0" w:line="240" w:lineRule="auto"/>
    </w:pPr>
  </w:style>
  <w:style w:type="paragraph" w:customStyle="1" w:styleId="Maintext">
    <w:name w:val="Main text"/>
    <w:basedOn w:val="Normal"/>
    <w:link w:val="MaintextChar"/>
    <w:qFormat/>
    <w:rsid w:val="009A54D9"/>
    <w:pPr>
      <w:spacing w:before="120" w:after="120" w:line="240" w:lineRule="auto"/>
      <w:jc w:val="both"/>
    </w:pPr>
    <w:rPr>
      <w:rFonts w:ascii="Arial" w:eastAsia="Times New Roman" w:hAnsi="Arial" w:cs="Arial"/>
    </w:rPr>
  </w:style>
  <w:style w:type="character" w:customStyle="1" w:styleId="MaintextChar">
    <w:name w:val="Main text Char"/>
    <w:basedOn w:val="DefaultParagraphFont"/>
    <w:link w:val="Maintext"/>
    <w:rsid w:val="009A54D9"/>
    <w:rPr>
      <w:rFonts w:ascii="Arial" w:eastAsia="Times New Roman" w:hAnsi="Arial" w:cs="Arial"/>
    </w:rPr>
  </w:style>
  <w:style w:type="character" w:styleId="FollowedHyperlink">
    <w:name w:val="FollowedHyperlink"/>
    <w:basedOn w:val="DefaultParagraphFont"/>
    <w:uiPriority w:val="99"/>
    <w:semiHidden/>
    <w:unhideWhenUsed/>
    <w:rsid w:val="004548D1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FA5871"/>
    <w:pPr>
      <w:spacing w:after="0" w:line="240" w:lineRule="auto"/>
      <w:contextualSpacing/>
      <w:jc w:val="both"/>
    </w:pPr>
    <w:rPr>
      <w:rFonts w:ascii="Calibri" w:eastAsia="Times New Roman" w:hAnsi="Calibri" w:cs="Calibri"/>
      <w:noProof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A5871"/>
    <w:rPr>
      <w:rFonts w:ascii="Calibri" w:eastAsia="Times New Roman" w:hAnsi="Calibri" w:cs="Calibri"/>
      <w:noProof/>
      <w:szCs w:val="24"/>
    </w:rPr>
  </w:style>
  <w:style w:type="paragraph" w:styleId="NormalWeb">
    <w:name w:val="Normal (Web)"/>
    <w:basedOn w:val="Normal"/>
    <w:uiPriority w:val="99"/>
    <w:unhideWhenUsed/>
    <w:rsid w:val="005061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otnoteReference">
    <w:name w:val="footnote reference"/>
    <w:uiPriority w:val="99"/>
    <w:rsid w:val="00406AF9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627743"/>
    <w:rPr>
      <w:color w:val="605E5C"/>
      <w:shd w:val="clear" w:color="auto" w:fill="E1DFDD"/>
    </w:rPr>
  </w:style>
  <w:style w:type="paragraph" w:customStyle="1" w:styleId="MsTitle">
    <w:name w:val="Ms_Title"/>
    <w:basedOn w:val="Normal"/>
    <w:next w:val="Normal"/>
    <w:rsid w:val="00C41858"/>
    <w:pPr>
      <w:spacing w:after="360" w:line="240" w:lineRule="auto"/>
      <w:jc w:val="center"/>
    </w:pPr>
    <w:rPr>
      <w:rFonts w:ascii="Arial" w:eastAsia="Times New Roman" w:hAnsi="Arial" w:cs="Times New Roman"/>
      <w:b/>
      <w:sz w:val="32"/>
      <w:szCs w:val="24"/>
    </w:rPr>
  </w:style>
  <w:style w:type="paragraph" w:customStyle="1" w:styleId="MS1Space">
    <w:name w:val="MS_1_Space"/>
    <w:basedOn w:val="Normal"/>
    <w:rsid w:val="00C41858"/>
    <w:pPr>
      <w:spacing w:after="0" w:line="240" w:lineRule="auto"/>
    </w:pPr>
    <w:rPr>
      <w:rFonts w:ascii="Arial" w:eastAsia="Times New Roman" w:hAnsi="Arial" w:cs="Times New Roman"/>
      <w:sz w:val="24"/>
      <w:szCs w:val="24"/>
    </w:rPr>
  </w:style>
  <w:style w:type="paragraph" w:customStyle="1" w:styleId="Bold">
    <w:name w:val="Bold"/>
    <w:basedOn w:val="Normal"/>
    <w:link w:val="BoldChar"/>
    <w:qFormat/>
    <w:rsid w:val="00C41858"/>
    <w:pPr>
      <w:spacing w:after="0" w:line="480" w:lineRule="auto"/>
    </w:pPr>
    <w:rPr>
      <w:rFonts w:ascii="Arial" w:eastAsia="Times New Roman" w:hAnsi="Arial" w:cs="Arial"/>
      <w:b/>
      <w:sz w:val="28"/>
      <w:szCs w:val="24"/>
    </w:rPr>
  </w:style>
  <w:style w:type="paragraph" w:customStyle="1" w:styleId="Numbering">
    <w:name w:val="Numbering"/>
    <w:basedOn w:val="Normal"/>
    <w:link w:val="NumberingChar"/>
    <w:qFormat/>
    <w:rsid w:val="00C41858"/>
    <w:pPr>
      <w:numPr>
        <w:numId w:val="3"/>
      </w:numPr>
      <w:spacing w:after="0" w:line="480" w:lineRule="auto"/>
      <w:ind w:left="360"/>
    </w:pPr>
    <w:rPr>
      <w:rFonts w:ascii="Arial" w:eastAsia="Times New Roman" w:hAnsi="Arial" w:cs="Arial"/>
      <w:sz w:val="24"/>
      <w:szCs w:val="24"/>
    </w:rPr>
  </w:style>
  <w:style w:type="character" w:customStyle="1" w:styleId="BoldChar">
    <w:name w:val="Bold Char"/>
    <w:link w:val="Bold"/>
    <w:rsid w:val="00C41858"/>
    <w:rPr>
      <w:rFonts w:ascii="Arial" w:eastAsia="Times New Roman" w:hAnsi="Arial" w:cs="Arial"/>
      <w:b/>
      <w:sz w:val="28"/>
      <w:szCs w:val="24"/>
    </w:rPr>
  </w:style>
  <w:style w:type="character" w:customStyle="1" w:styleId="NumberingChar">
    <w:name w:val="Numbering Char"/>
    <w:link w:val="Numbering"/>
    <w:rsid w:val="00C41858"/>
    <w:rPr>
      <w:rFonts w:ascii="Arial" w:eastAsia="Times New Roman" w:hAnsi="Arial" w:cs="Arial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425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4252E"/>
  </w:style>
  <w:style w:type="paragraph" w:styleId="Footer">
    <w:name w:val="footer"/>
    <w:basedOn w:val="Normal"/>
    <w:link w:val="FooterChar"/>
    <w:uiPriority w:val="99"/>
    <w:unhideWhenUsed/>
    <w:rsid w:val="0054252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4252E"/>
  </w:style>
  <w:style w:type="character" w:customStyle="1" w:styleId="Heading4Char">
    <w:name w:val="Heading 4 Char"/>
    <w:basedOn w:val="DefaultParagraphFont"/>
    <w:link w:val="Heading4"/>
    <w:uiPriority w:val="9"/>
    <w:rsid w:val="00684C0C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minusjno">
    <w:name w:val="minus_jno"/>
    <w:basedOn w:val="Normal"/>
    <w:rsid w:val="00684C0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i4a-back-to-top">
    <w:name w:val="i4a-back-to-top"/>
    <w:basedOn w:val="Normal"/>
    <w:rsid w:val="009E47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19">
    <w:name w:val="A19"/>
    <w:uiPriority w:val="99"/>
    <w:rsid w:val="00CF258F"/>
    <w:rPr>
      <w:rFonts w:cs="Helvetica"/>
      <w:color w:val="000000"/>
      <w:sz w:val="38"/>
      <w:szCs w:val="38"/>
    </w:rPr>
  </w:style>
  <w:style w:type="character" w:styleId="Strong">
    <w:name w:val="Strong"/>
    <w:basedOn w:val="DefaultParagraphFont"/>
    <w:uiPriority w:val="22"/>
    <w:qFormat/>
    <w:rsid w:val="007C567A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9E7E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01EBB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65858"/>
  </w:style>
  <w:style w:type="character" w:styleId="Emphasis">
    <w:name w:val="Emphasis"/>
    <w:basedOn w:val="DefaultParagraphFont"/>
    <w:uiPriority w:val="20"/>
    <w:qFormat/>
    <w:rsid w:val="00671BFC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47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652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8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4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7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9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0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95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67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85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6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0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2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0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6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2840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90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3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7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5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99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09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7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78941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2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2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84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2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1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6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5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3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7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97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8</CharactersWithSpaces>
  <SharedDoc>false</SharedDoc>
  <HLinks>
    <vt:vector size="192" baseType="variant">
      <vt:variant>
        <vt:i4>4325498</vt:i4>
      </vt:variant>
      <vt:variant>
        <vt:i4>105</vt:i4>
      </vt:variant>
      <vt:variant>
        <vt:i4>0</vt:i4>
      </vt:variant>
      <vt:variant>
        <vt:i4>5</vt:i4>
      </vt:variant>
      <vt:variant>
        <vt:lpwstr>https://www.audiology.org/sites/default/files/PracticeManagement/2016_2017_ICD10_ListofCodesPertinent2Audiologists.pdf</vt:lpwstr>
      </vt:variant>
      <vt:variant>
        <vt:lpwstr/>
      </vt:variant>
      <vt:variant>
        <vt:i4>2228277</vt:i4>
      </vt:variant>
      <vt:variant>
        <vt:i4>102</vt:i4>
      </vt:variant>
      <vt:variant>
        <vt:i4>0</vt:i4>
      </vt:variant>
      <vt:variant>
        <vt:i4>5</vt:i4>
      </vt:variant>
      <vt:variant>
        <vt:lpwstr>https://www.icd10data.com/ICD10CM/Codes/M00-M99/M40-M43/M40-/M40.04</vt:lpwstr>
      </vt:variant>
      <vt:variant>
        <vt:lpwstr/>
      </vt:variant>
      <vt:variant>
        <vt:i4>7798819</vt:i4>
      </vt:variant>
      <vt:variant>
        <vt:i4>99</vt:i4>
      </vt:variant>
      <vt:variant>
        <vt:i4>0</vt:i4>
      </vt:variant>
      <vt:variant>
        <vt:i4>5</vt:i4>
      </vt:variant>
      <vt:variant>
        <vt:lpwstr>http://www.icd9data.com/2012/Volume1/710-739/730-739/737/737.10.htm</vt:lpwstr>
      </vt:variant>
      <vt:variant>
        <vt:lpwstr/>
      </vt:variant>
      <vt:variant>
        <vt:i4>2949168</vt:i4>
      </vt:variant>
      <vt:variant>
        <vt:i4>96</vt:i4>
      </vt:variant>
      <vt:variant>
        <vt:i4>0</vt:i4>
      </vt:variant>
      <vt:variant>
        <vt:i4>5</vt:i4>
      </vt:variant>
      <vt:variant>
        <vt:lpwstr>https://www.icd10data.com/ICD10CM/Codes/F01-F99/F10-F19/F10-/F10.10</vt:lpwstr>
      </vt:variant>
      <vt:variant>
        <vt:lpwstr/>
      </vt:variant>
      <vt:variant>
        <vt:i4>7864360</vt:i4>
      </vt:variant>
      <vt:variant>
        <vt:i4>93</vt:i4>
      </vt:variant>
      <vt:variant>
        <vt:i4>0</vt:i4>
      </vt:variant>
      <vt:variant>
        <vt:i4>5</vt:i4>
      </vt:variant>
      <vt:variant>
        <vt:lpwstr>http://www.icd9data.com/2012/Volume1/290-319/300-316/305/305.00.htm</vt:lpwstr>
      </vt:variant>
      <vt:variant>
        <vt:lpwstr/>
      </vt:variant>
      <vt:variant>
        <vt:i4>3473455</vt:i4>
      </vt:variant>
      <vt:variant>
        <vt:i4>90</vt:i4>
      </vt:variant>
      <vt:variant>
        <vt:i4>0</vt:i4>
      </vt:variant>
      <vt:variant>
        <vt:i4>5</vt:i4>
      </vt:variant>
      <vt:variant>
        <vt:lpwstr>https://www.icd10data.com/ICD10CM/Codes/Z00-Z99/Z69-Z76/Z72-/Z72.0</vt:lpwstr>
      </vt:variant>
      <vt:variant>
        <vt:lpwstr/>
      </vt:variant>
      <vt:variant>
        <vt:i4>2490410</vt:i4>
      </vt:variant>
      <vt:variant>
        <vt:i4>87</vt:i4>
      </vt:variant>
      <vt:variant>
        <vt:i4>0</vt:i4>
      </vt:variant>
      <vt:variant>
        <vt:i4>5</vt:i4>
      </vt:variant>
      <vt:variant>
        <vt:lpwstr>http://www.icd9data.com/2012/Volume1/290-319/300-316/305/305.1.htm</vt:lpwstr>
      </vt:variant>
      <vt:variant>
        <vt:lpwstr/>
      </vt:variant>
      <vt:variant>
        <vt:i4>4063275</vt:i4>
      </vt:variant>
      <vt:variant>
        <vt:i4>84</vt:i4>
      </vt:variant>
      <vt:variant>
        <vt:i4>0</vt:i4>
      </vt:variant>
      <vt:variant>
        <vt:i4>5</vt:i4>
      </vt:variant>
      <vt:variant>
        <vt:lpwstr>https://www.icd10data.com/ICD10CM/Codes/Z00-Z99/Z68-Z68/Z68-/Z68.1</vt:lpwstr>
      </vt:variant>
      <vt:variant>
        <vt:lpwstr/>
      </vt:variant>
      <vt:variant>
        <vt:i4>7602210</vt:i4>
      </vt:variant>
      <vt:variant>
        <vt:i4>81</vt:i4>
      </vt:variant>
      <vt:variant>
        <vt:i4>0</vt:i4>
      </vt:variant>
      <vt:variant>
        <vt:i4>5</vt:i4>
      </vt:variant>
      <vt:variant>
        <vt:lpwstr>http://www.icd9data.com/2012/Volume1/780-799/780-789/783/783.22.htm</vt:lpwstr>
      </vt:variant>
      <vt:variant>
        <vt:lpwstr/>
      </vt:variant>
      <vt:variant>
        <vt:i4>7667753</vt:i4>
      </vt:variant>
      <vt:variant>
        <vt:i4>78</vt:i4>
      </vt:variant>
      <vt:variant>
        <vt:i4>0</vt:i4>
      </vt:variant>
      <vt:variant>
        <vt:i4>5</vt:i4>
      </vt:variant>
      <vt:variant>
        <vt:lpwstr>http://www.icd9data.com/2007/Volume1/V01-V86/V10-V19/V17/V17.81.htm</vt:lpwstr>
      </vt:variant>
      <vt:variant>
        <vt:lpwstr/>
      </vt:variant>
      <vt:variant>
        <vt:i4>3801126</vt:i4>
      </vt:variant>
      <vt:variant>
        <vt:i4>75</vt:i4>
      </vt:variant>
      <vt:variant>
        <vt:i4>0</vt:i4>
      </vt:variant>
      <vt:variant>
        <vt:i4>5</vt:i4>
      </vt:variant>
      <vt:variant>
        <vt:lpwstr>https://www.icd10data.com/ICD10CM/Codes/Z00-Z99/Z77-Z99/Z94-/Z94.83</vt:lpwstr>
      </vt:variant>
      <vt:variant>
        <vt:lpwstr/>
      </vt:variant>
      <vt:variant>
        <vt:i4>7798827</vt:i4>
      </vt:variant>
      <vt:variant>
        <vt:i4>72</vt:i4>
      </vt:variant>
      <vt:variant>
        <vt:i4>0</vt:i4>
      </vt:variant>
      <vt:variant>
        <vt:i4>5</vt:i4>
      </vt:variant>
      <vt:variant>
        <vt:lpwstr>http://www.icd9data.com/2012/Volume1/V01-V91/V40-V49/V42/V42.83.htm</vt:lpwstr>
      </vt:variant>
      <vt:variant>
        <vt:lpwstr/>
      </vt:variant>
      <vt:variant>
        <vt:i4>3145766</vt:i4>
      </vt:variant>
      <vt:variant>
        <vt:i4>69</vt:i4>
      </vt:variant>
      <vt:variant>
        <vt:i4>0</vt:i4>
      </vt:variant>
      <vt:variant>
        <vt:i4>5</vt:i4>
      </vt:variant>
      <vt:variant>
        <vt:lpwstr>https://www.icd10data.com/ICD10CM/Codes/Z00-Z99/Z77-Z99/Z94-/Z94.2</vt:lpwstr>
      </vt:variant>
      <vt:variant>
        <vt:lpwstr/>
      </vt:variant>
      <vt:variant>
        <vt:i4>2490410</vt:i4>
      </vt:variant>
      <vt:variant>
        <vt:i4>66</vt:i4>
      </vt:variant>
      <vt:variant>
        <vt:i4>0</vt:i4>
      </vt:variant>
      <vt:variant>
        <vt:i4>5</vt:i4>
      </vt:variant>
      <vt:variant>
        <vt:lpwstr>http://www.icd9data.com/2012/Volume1/V01-V91/V40-V49/V42/V42.6.htm</vt:lpwstr>
      </vt:variant>
      <vt:variant>
        <vt:lpwstr/>
      </vt:variant>
      <vt:variant>
        <vt:i4>3342374</vt:i4>
      </vt:variant>
      <vt:variant>
        <vt:i4>63</vt:i4>
      </vt:variant>
      <vt:variant>
        <vt:i4>0</vt:i4>
      </vt:variant>
      <vt:variant>
        <vt:i4>5</vt:i4>
      </vt:variant>
      <vt:variant>
        <vt:lpwstr>https://www.icd10data.com/ICD10CM/Codes/Z00-Z99/Z77-Z99/Z94-/Z94.1</vt:lpwstr>
      </vt:variant>
      <vt:variant>
        <vt:lpwstr/>
      </vt:variant>
      <vt:variant>
        <vt:i4>2162730</vt:i4>
      </vt:variant>
      <vt:variant>
        <vt:i4>60</vt:i4>
      </vt:variant>
      <vt:variant>
        <vt:i4>0</vt:i4>
      </vt:variant>
      <vt:variant>
        <vt:i4>5</vt:i4>
      </vt:variant>
      <vt:variant>
        <vt:lpwstr>http://www.icd9data.com/2012/Volume1/V01-V91/V40-V49/V42/V42.1.htm</vt:lpwstr>
      </vt:variant>
      <vt:variant>
        <vt:lpwstr/>
      </vt:variant>
      <vt:variant>
        <vt:i4>3538982</vt:i4>
      </vt:variant>
      <vt:variant>
        <vt:i4>57</vt:i4>
      </vt:variant>
      <vt:variant>
        <vt:i4>0</vt:i4>
      </vt:variant>
      <vt:variant>
        <vt:i4>5</vt:i4>
      </vt:variant>
      <vt:variant>
        <vt:lpwstr>https://www.icd10data.com/ICD10CM/Codes/Z00-Z99/Z77-Z99/Z94-/Z94.4</vt:lpwstr>
      </vt:variant>
      <vt:variant>
        <vt:lpwstr/>
      </vt:variant>
      <vt:variant>
        <vt:i4>2555946</vt:i4>
      </vt:variant>
      <vt:variant>
        <vt:i4>54</vt:i4>
      </vt:variant>
      <vt:variant>
        <vt:i4>0</vt:i4>
      </vt:variant>
      <vt:variant>
        <vt:i4>5</vt:i4>
      </vt:variant>
      <vt:variant>
        <vt:lpwstr>http://www.icd9data.com/2012/Volume1/V01-V91/V40-V49/V42/V42.7.htm</vt:lpwstr>
      </vt:variant>
      <vt:variant>
        <vt:lpwstr/>
      </vt:variant>
      <vt:variant>
        <vt:i4>3276838</vt:i4>
      </vt:variant>
      <vt:variant>
        <vt:i4>51</vt:i4>
      </vt:variant>
      <vt:variant>
        <vt:i4>0</vt:i4>
      </vt:variant>
      <vt:variant>
        <vt:i4>5</vt:i4>
      </vt:variant>
      <vt:variant>
        <vt:lpwstr>https://www.icd10data.com/ICD10CM/Codes/Z00-Z99/Z77-Z99/Z94-/Z94.0</vt:lpwstr>
      </vt:variant>
      <vt:variant>
        <vt:lpwstr/>
      </vt:variant>
      <vt:variant>
        <vt:i4>2097194</vt:i4>
      </vt:variant>
      <vt:variant>
        <vt:i4>48</vt:i4>
      </vt:variant>
      <vt:variant>
        <vt:i4>0</vt:i4>
      </vt:variant>
      <vt:variant>
        <vt:i4>5</vt:i4>
      </vt:variant>
      <vt:variant>
        <vt:lpwstr>http://www.icd9data.com/2012/Volume1/V01-V91/V40-V49/V42/V42.0.htm</vt:lpwstr>
      </vt:variant>
      <vt:variant>
        <vt:lpwstr/>
      </vt:variant>
      <vt:variant>
        <vt:i4>2162741</vt:i4>
      </vt:variant>
      <vt:variant>
        <vt:i4>45</vt:i4>
      </vt:variant>
      <vt:variant>
        <vt:i4>0</vt:i4>
      </vt:variant>
      <vt:variant>
        <vt:i4>5</vt:i4>
      </vt:variant>
      <vt:variant>
        <vt:lpwstr>https://www.icd10data.com/ICD10CM/Codes/M00-M99/M60-M63/M62-/M62.3</vt:lpwstr>
      </vt:variant>
      <vt:variant>
        <vt:lpwstr/>
      </vt:variant>
      <vt:variant>
        <vt:i4>2883616</vt:i4>
      </vt:variant>
      <vt:variant>
        <vt:i4>42</vt:i4>
      </vt:variant>
      <vt:variant>
        <vt:i4>0</vt:i4>
      </vt:variant>
      <vt:variant>
        <vt:i4>5</vt:i4>
      </vt:variant>
      <vt:variant>
        <vt:lpwstr>http://www.icd9data.com/2015/Volume1/240-279/260-269/268/268.2.htm</vt:lpwstr>
      </vt:variant>
      <vt:variant>
        <vt:lpwstr/>
      </vt:variant>
      <vt:variant>
        <vt:i4>2883616</vt:i4>
      </vt:variant>
      <vt:variant>
        <vt:i4>39</vt:i4>
      </vt:variant>
      <vt:variant>
        <vt:i4>0</vt:i4>
      </vt:variant>
      <vt:variant>
        <vt:i4>5</vt:i4>
      </vt:variant>
      <vt:variant>
        <vt:lpwstr>http://www.icd9data.com/2015/Volume1/240-279/260-269/268/268.2.htm</vt:lpwstr>
      </vt:variant>
      <vt:variant>
        <vt:lpwstr/>
      </vt:variant>
      <vt:variant>
        <vt:i4>3538986</vt:i4>
      </vt:variant>
      <vt:variant>
        <vt:i4>36</vt:i4>
      </vt:variant>
      <vt:variant>
        <vt:i4>0</vt:i4>
      </vt:variant>
      <vt:variant>
        <vt:i4>5</vt:i4>
      </vt:variant>
      <vt:variant>
        <vt:lpwstr>https://www.icd10data.com/ICD10CM/Codes/Z00-Z99/Z77-Z99/Z98-/Z98.84</vt:lpwstr>
      </vt:variant>
      <vt:variant>
        <vt:lpwstr/>
      </vt:variant>
      <vt:variant>
        <vt:i4>2162740</vt:i4>
      </vt:variant>
      <vt:variant>
        <vt:i4>33</vt:i4>
      </vt:variant>
      <vt:variant>
        <vt:i4>0</vt:i4>
      </vt:variant>
      <vt:variant>
        <vt:i4>5</vt:i4>
      </vt:variant>
      <vt:variant>
        <vt:lpwstr>https://www.icd10data.com/ICD10CM/Codes/F01-F99/F50-F59/F50-/F50.9</vt:lpwstr>
      </vt:variant>
      <vt:variant>
        <vt:lpwstr/>
      </vt:variant>
      <vt:variant>
        <vt:i4>8192040</vt:i4>
      </vt:variant>
      <vt:variant>
        <vt:i4>30</vt:i4>
      </vt:variant>
      <vt:variant>
        <vt:i4>0</vt:i4>
      </vt:variant>
      <vt:variant>
        <vt:i4>5</vt:i4>
      </vt:variant>
      <vt:variant>
        <vt:lpwstr>http://www.icd9data.com/2012/Volume1/290-319/300-316/307/307.50.htm</vt:lpwstr>
      </vt:variant>
      <vt:variant>
        <vt:lpwstr/>
      </vt:variant>
      <vt:variant>
        <vt:i4>3407884</vt:i4>
      </vt:variant>
      <vt:variant>
        <vt:i4>27</vt:i4>
      </vt:variant>
      <vt:variant>
        <vt:i4>0</vt:i4>
      </vt:variant>
      <vt:variant>
        <vt:i4>5</vt:i4>
      </vt:variant>
      <vt:variant>
        <vt:lpwstr>https://www.unboundmedicine.com/icd/view/ICD-10-CM/861082/all/E29_1___Testicular_hypofunction</vt:lpwstr>
      </vt:variant>
      <vt:variant>
        <vt:lpwstr/>
      </vt:variant>
      <vt:variant>
        <vt:i4>2228257</vt:i4>
      </vt:variant>
      <vt:variant>
        <vt:i4>24</vt:i4>
      </vt:variant>
      <vt:variant>
        <vt:i4>0</vt:i4>
      </vt:variant>
      <vt:variant>
        <vt:i4>5</vt:i4>
      </vt:variant>
      <vt:variant>
        <vt:lpwstr>http://www.icd9data.com/2012/Volume1/240-279/249-259/257/257.2.htm</vt:lpwstr>
      </vt:variant>
      <vt:variant>
        <vt:lpwstr/>
      </vt:variant>
      <vt:variant>
        <vt:i4>2162721</vt:i4>
      </vt:variant>
      <vt:variant>
        <vt:i4>21</vt:i4>
      </vt:variant>
      <vt:variant>
        <vt:i4>0</vt:i4>
      </vt:variant>
      <vt:variant>
        <vt:i4>5</vt:i4>
      </vt:variant>
      <vt:variant>
        <vt:lpwstr>http://www.icd9data.com/2013/Volume1/240-279/249-259/255/255.0.htm</vt:lpwstr>
      </vt:variant>
      <vt:variant>
        <vt:lpwstr/>
      </vt:variant>
      <vt:variant>
        <vt:i4>7864355</vt:i4>
      </vt:variant>
      <vt:variant>
        <vt:i4>18</vt:i4>
      </vt:variant>
      <vt:variant>
        <vt:i4>0</vt:i4>
      </vt:variant>
      <vt:variant>
        <vt:i4>5</vt:i4>
      </vt:variant>
      <vt:variant>
        <vt:lpwstr>http://www.icd9data.com/2015/Volume1/240-279/249-259/252/252.00.htm</vt:lpwstr>
      </vt:variant>
      <vt:variant>
        <vt:lpwstr/>
      </vt:variant>
      <vt:variant>
        <vt:i4>3014688</vt:i4>
      </vt:variant>
      <vt:variant>
        <vt:i4>15</vt:i4>
      </vt:variant>
      <vt:variant>
        <vt:i4>0</vt:i4>
      </vt:variant>
      <vt:variant>
        <vt:i4>5</vt:i4>
      </vt:variant>
      <vt:variant>
        <vt:lpwstr>http://www.icd9data.com/2013/Volume1/240-279/240-246/242/242.9.htm</vt:lpwstr>
      </vt:variant>
      <vt:variant>
        <vt:lpwstr/>
      </vt:variant>
      <vt:variant>
        <vt:i4>5374037</vt:i4>
      </vt:variant>
      <vt:variant>
        <vt:i4>0</vt:i4>
      </vt:variant>
      <vt:variant>
        <vt:i4>0</vt:i4>
      </vt:variant>
      <vt:variant>
        <vt:i4>5</vt:i4>
      </vt:variant>
      <vt:variant>
        <vt:lpwstr>https://www.ajmc.com/journals/issue/2020/2020-vol26-n5/economic-burden-of-osteoporotic-fractures-in-us-managed-care-enrollees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3-19T20:12:00Z</dcterms:created>
  <dcterms:modified xsi:type="dcterms:W3CDTF">2021-03-19T20:13:00Z</dcterms:modified>
</cp:coreProperties>
</file>